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6A00BF" w14:textId="56A832A2" w:rsidR="00504DF5" w:rsidRPr="00103D6C" w:rsidRDefault="00F85757" w:rsidP="00D04723">
      <w:pPr>
        <w:widowControl/>
        <w:rPr>
          <w:rFonts w:ascii="Times New Roman" w:hAnsi="Times New Roman"/>
          <w:b/>
          <w:bCs/>
          <w:sz w:val="24"/>
        </w:rPr>
      </w:pPr>
      <w:r w:rsidRPr="00103D6C">
        <w:rPr>
          <w:rFonts w:ascii="Times New Roman" w:hAnsi="Times New Roman"/>
          <w:b/>
          <w:sz w:val="24"/>
        </w:rPr>
        <w:t xml:space="preserve">Additional file </w:t>
      </w:r>
      <w:r w:rsidR="00860432">
        <w:rPr>
          <w:rFonts w:ascii="Times New Roman" w:hAnsi="Times New Roman"/>
          <w:b/>
          <w:sz w:val="24"/>
        </w:rPr>
        <w:t>2</w:t>
      </w:r>
      <w:bookmarkStart w:id="0" w:name="_GoBack"/>
      <w:bookmarkEnd w:id="0"/>
      <w:r w:rsidRPr="00103D6C">
        <w:rPr>
          <w:rFonts w:ascii="Times New Roman" w:hAnsi="Times New Roman"/>
          <w:b/>
          <w:sz w:val="24"/>
        </w:rPr>
        <w:t xml:space="preserve">: </w:t>
      </w:r>
      <w:r w:rsidR="00CA18D8" w:rsidRPr="00103D6C">
        <w:rPr>
          <w:rFonts w:ascii="Times New Roman" w:hAnsi="Times New Roman"/>
          <w:b/>
          <w:sz w:val="24"/>
        </w:rPr>
        <w:t xml:space="preserve">Table </w:t>
      </w:r>
      <w:r w:rsidRPr="00103D6C">
        <w:rPr>
          <w:rFonts w:ascii="Times New Roman" w:hAnsi="Times New Roman"/>
          <w:b/>
          <w:sz w:val="24"/>
        </w:rPr>
        <w:t>S</w:t>
      </w:r>
      <w:r w:rsidR="00CA18D8" w:rsidRPr="00103D6C">
        <w:rPr>
          <w:rFonts w:ascii="Times New Roman" w:hAnsi="Times New Roman"/>
          <w:b/>
          <w:sz w:val="24"/>
        </w:rPr>
        <w:t>1.</w:t>
      </w:r>
      <w:r w:rsidR="00CA18D8" w:rsidRPr="00103D6C">
        <w:rPr>
          <w:rFonts w:ascii="Times New Roman" w:hAnsi="Times New Roman"/>
          <w:b/>
          <w:bCs/>
          <w:sz w:val="24"/>
        </w:rPr>
        <w:t xml:space="preserve"> Clinical characteristics of </w:t>
      </w:r>
      <w:r w:rsidR="007A7274" w:rsidRPr="00103D6C">
        <w:rPr>
          <w:rFonts w:ascii="Times New Roman" w:hAnsi="Times New Roman"/>
          <w:b/>
          <w:bCs/>
          <w:sz w:val="24"/>
        </w:rPr>
        <w:t>patients</w:t>
      </w:r>
      <w:r w:rsidR="00CA18D8" w:rsidRPr="00103D6C">
        <w:rPr>
          <w:rFonts w:ascii="Times New Roman" w:hAnsi="Times New Roman"/>
          <w:b/>
          <w:bCs/>
          <w:sz w:val="24"/>
        </w:rPr>
        <w:t xml:space="preserve"> with</w:t>
      </w:r>
      <w:r w:rsidR="008B575C" w:rsidRPr="00103D6C">
        <w:rPr>
          <w:rFonts w:ascii="Times New Roman" w:hAnsi="Times New Roman"/>
          <w:b/>
          <w:bCs/>
          <w:sz w:val="24"/>
        </w:rPr>
        <w:t xml:space="preserve"> and without</w:t>
      </w:r>
      <w:r w:rsidR="00CA18D8" w:rsidRPr="00103D6C">
        <w:rPr>
          <w:rFonts w:ascii="Times New Roman" w:hAnsi="Times New Roman"/>
          <w:b/>
          <w:bCs/>
          <w:sz w:val="24"/>
        </w:rPr>
        <w:t xml:space="preserve"> </w:t>
      </w:r>
      <w:r w:rsidR="00D04723" w:rsidRPr="00103D6C">
        <w:rPr>
          <w:rFonts w:ascii="Times New Roman" w:hAnsi="Times New Roman"/>
          <w:b/>
          <w:bCs/>
          <w:sz w:val="24"/>
        </w:rPr>
        <w:t>brachial–ankle pulse wave velocity</w:t>
      </w:r>
      <w:r w:rsidR="00CA18D8" w:rsidRPr="00103D6C">
        <w:rPr>
          <w:rFonts w:ascii="Times New Roman" w:hAnsi="Times New Roman"/>
          <w:b/>
          <w:bCs/>
          <w:sz w:val="24"/>
        </w:rPr>
        <w:t xml:space="preserve"> data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249"/>
        <w:gridCol w:w="1945"/>
        <w:gridCol w:w="1945"/>
        <w:gridCol w:w="1082"/>
      </w:tblGrid>
      <w:tr w:rsidR="00D71588" w:rsidRPr="00103D6C" w14:paraId="60C6145C" w14:textId="77777777" w:rsidTr="007F25EB">
        <w:trPr>
          <w:jc w:val="center"/>
        </w:trPr>
        <w:tc>
          <w:tcPr>
            <w:tcW w:w="4820" w:type="dxa"/>
            <w:tcBorders>
              <w:top w:val="single" w:sz="12" w:space="0" w:color="auto"/>
              <w:left w:val="nil"/>
              <w:right w:val="nil"/>
            </w:tcBorders>
          </w:tcPr>
          <w:p w14:paraId="38ABA9C8" w14:textId="77777777" w:rsidR="00504DF5" w:rsidRPr="00103D6C" w:rsidRDefault="00CA18D8" w:rsidP="007F25EB">
            <w:pPr>
              <w:widowControl/>
              <w:spacing w:before="20"/>
              <w:ind w:right="144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Parameters</w:t>
            </w:r>
          </w:p>
        </w:tc>
        <w:tc>
          <w:tcPr>
            <w:tcW w:w="3260" w:type="dxa"/>
            <w:tcBorders>
              <w:top w:val="single" w:sz="12" w:space="0" w:color="auto"/>
              <w:left w:val="nil"/>
              <w:right w:val="nil"/>
            </w:tcBorders>
          </w:tcPr>
          <w:p w14:paraId="2C9D2404" w14:textId="06AF7D2B" w:rsidR="00504DF5" w:rsidRPr="00103D6C" w:rsidRDefault="006B22FF" w:rsidP="007F25EB">
            <w:pPr>
              <w:widowControl/>
              <w:spacing w:before="20"/>
              <w:ind w:right="144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 xml:space="preserve">Patients </w:t>
            </w:r>
            <w:r w:rsidR="00911469" w:rsidRPr="00103D6C">
              <w:rPr>
                <w:rFonts w:ascii="Times New Roman" w:hAnsi="Times New Roman"/>
                <w:sz w:val="22"/>
                <w:szCs w:val="22"/>
              </w:rPr>
              <w:t xml:space="preserve">with baPWV data </w:t>
            </w:r>
            <w:r w:rsidR="00CA18D8" w:rsidRPr="00103D6C">
              <w:rPr>
                <w:rFonts w:ascii="Times New Roman" w:hAnsi="Times New Roman"/>
                <w:sz w:val="22"/>
                <w:szCs w:val="22"/>
              </w:rPr>
              <w:t>(n</w:t>
            </w:r>
            <w:r w:rsidR="007A7274" w:rsidRPr="00103D6C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CA18D8" w:rsidRPr="00103D6C">
              <w:rPr>
                <w:rFonts w:ascii="Times New Roman" w:hAnsi="Times New Roman"/>
                <w:sz w:val="22"/>
                <w:szCs w:val="22"/>
              </w:rPr>
              <w:t>=</w:t>
            </w:r>
            <w:r w:rsidR="007A7274" w:rsidRPr="00103D6C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911469" w:rsidRPr="00103D6C">
              <w:rPr>
                <w:rFonts w:ascii="Times New Roman" w:hAnsi="Times New Roman"/>
                <w:sz w:val="22"/>
                <w:szCs w:val="22"/>
              </w:rPr>
              <w:t>154</w:t>
            </w:r>
            <w:r w:rsidR="00CA18D8" w:rsidRPr="00103D6C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3260" w:type="dxa"/>
            <w:tcBorders>
              <w:top w:val="single" w:sz="12" w:space="0" w:color="auto"/>
              <w:left w:val="nil"/>
              <w:right w:val="nil"/>
            </w:tcBorders>
          </w:tcPr>
          <w:p w14:paraId="237B766F" w14:textId="15618BA1" w:rsidR="00504DF5" w:rsidRPr="00103D6C" w:rsidRDefault="006B22FF" w:rsidP="007F25EB">
            <w:pPr>
              <w:widowControl/>
              <w:spacing w:before="20"/>
              <w:ind w:right="144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Patients</w:t>
            </w:r>
            <w:r w:rsidR="00CA18D8" w:rsidRPr="00103D6C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911469" w:rsidRPr="00103D6C">
              <w:rPr>
                <w:rFonts w:ascii="Times New Roman" w:hAnsi="Times New Roman"/>
                <w:sz w:val="22"/>
                <w:szCs w:val="22"/>
              </w:rPr>
              <w:t xml:space="preserve">without baPWV data </w:t>
            </w:r>
            <w:r w:rsidR="00CA18D8" w:rsidRPr="00103D6C">
              <w:rPr>
                <w:rFonts w:ascii="Times New Roman" w:hAnsi="Times New Roman"/>
                <w:sz w:val="22"/>
                <w:szCs w:val="22"/>
              </w:rPr>
              <w:t>(n</w:t>
            </w:r>
            <w:r w:rsidR="007A7274" w:rsidRPr="00103D6C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CA18D8" w:rsidRPr="00103D6C">
              <w:rPr>
                <w:rFonts w:ascii="Times New Roman" w:hAnsi="Times New Roman"/>
                <w:sz w:val="22"/>
                <w:szCs w:val="22"/>
              </w:rPr>
              <w:t>=</w:t>
            </w:r>
            <w:r w:rsidR="007A7274" w:rsidRPr="00103D6C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911469" w:rsidRPr="00103D6C">
              <w:rPr>
                <w:rFonts w:ascii="Times New Roman" w:hAnsi="Times New Roman"/>
                <w:sz w:val="22"/>
                <w:szCs w:val="22"/>
              </w:rPr>
              <w:t>185</w:t>
            </w:r>
            <w:r w:rsidR="00CA18D8" w:rsidRPr="00103D6C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right w:val="nil"/>
            </w:tcBorders>
          </w:tcPr>
          <w:p w14:paraId="527B5704" w14:textId="6FE8ED1C" w:rsidR="00504DF5" w:rsidRPr="00103D6C" w:rsidRDefault="007A7274" w:rsidP="007F25EB">
            <w:pPr>
              <w:widowControl/>
              <w:spacing w:before="20"/>
              <w:ind w:right="144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p</w:t>
            </w:r>
            <w:r w:rsidRPr="00103D6C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  <w:r w:rsidR="00CA18D8" w:rsidRPr="00103D6C">
              <w:rPr>
                <w:rFonts w:ascii="Times New Roman" w:hAnsi="Times New Roman"/>
                <w:sz w:val="22"/>
                <w:szCs w:val="22"/>
              </w:rPr>
              <w:t>value</w:t>
            </w:r>
          </w:p>
        </w:tc>
      </w:tr>
      <w:tr w:rsidR="00D71588" w:rsidRPr="00103D6C" w14:paraId="118B6FDD" w14:textId="77777777" w:rsidTr="007F25EB">
        <w:trPr>
          <w:jc w:val="center"/>
        </w:trPr>
        <w:tc>
          <w:tcPr>
            <w:tcW w:w="4820" w:type="dxa"/>
            <w:tcBorders>
              <w:left w:val="nil"/>
              <w:bottom w:val="nil"/>
              <w:right w:val="nil"/>
            </w:tcBorders>
          </w:tcPr>
          <w:p w14:paraId="2A07FA72" w14:textId="77777777" w:rsidR="00504DF5" w:rsidRPr="00103D6C" w:rsidRDefault="00CA18D8" w:rsidP="007F25EB">
            <w:pPr>
              <w:widowControl/>
              <w:spacing w:before="20"/>
              <w:ind w:right="144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Sex (males) (%)</w:t>
            </w:r>
          </w:p>
        </w:tc>
        <w:tc>
          <w:tcPr>
            <w:tcW w:w="3260" w:type="dxa"/>
            <w:tcBorders>
              <w:left w:val="nil"/>
              <w:bottom w:val="nil"/>
              <w:right w:val="nil"/>
            </w:tcBorders>
          </w:tcPr>
          <w:p w14:paraId="0F1FA5E8" w14:textId="5B95368B" w:rsidR="00504DF5" w:rsidRPr="00103D6C" w:rsidRDefault="00CA18D8" w:rsidP="007F25EB">
            <w:pPr>
              <w:widowControl/>
              <w:spacing w:before="20"/>
              <w:ind w:right="144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96 (62.3)</w:t>
            </w:r>
          </w:p>
        </w:tc>
        <w:tc>
          <w:tcPr>
            <w:tcW w:w="3260" w:type="dxa"/>
            <w:tcBorders>
              <w:left w:val="nil"/>
              <w:bottom w:val="nil"/>
              <w:right w:val="nil"/>
            </w:tcBorders>
          </w:tcPr>
          <w:p w14:paraId="4C2C7B7D" w14:textId="58B0BFBA" w:rsidR="00504DF5" w:rsidRPr="00103D6C" w:rsidRDefault="00CA18D8" w:rsidP="007F25EB">
            <w:pPr>
              <w:widowControl/>
              <w:spacing w:before="20"/>
              <w:ind w:right="144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102 (55.1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618A4BD1" w14:textId="0647D4E6" w:rsidR="00504DF5" w:rsidRPr="00103D6C" w:rsidRDefault="00CA18D8" w:rsidP="007F25EB">
            <w:pPr>
              <w:widowControl/>
              <w:spacing w:before="20"/>
              <w:ind w:right="144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0.</w:t>
            </w:r>
            <w:r w:rsidR="007F25EB" w:rsidRPr="00103D6C">
              <w:rPr>
                <w:rFonts w:ascii="Times New Roman" w:hAnsi="Times New Roman"/>
                <w:sz w:val="22"/>
                <w:szCs w:val="22"/>
              </w:rPr>
              <w:t>18</w:t>
            </w:r>
          </w:p>
        </w:tc>
      </w:tr>
      <w:tr w:rsidR="00D71588" w:rsidRPr="00103D6C" w14:paraId="0E378219" w14:textId="77777777" w:rsidTr="007F25EB">
        <w:trPr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2D4F2A15" w14:textId="77777777" w:rsidR="00504DF5" w:rsidRPr="00103D6C" w:rsidRDefault="00CA18D8" w:rsidP="007F25EB">
            <w:pPr>
              <w:widowControl/>
              <w:spacing w:before="20"/>
              <w:ind w:right="144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Age (years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10E3554" w14:textId="02227A6D" w:rsidR="00504DF5" w:rsidRPr="00103D6C" w:rsidRDefault="00CA18D8" w:rsidP="007F25EB">
            <w:pPr>
              <w:widowControl/>
              <w:spacing w:before="20"/>
              <w:ind w:right="144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62.0</w:t>
            </w:r>
            <w:r w:rsidR="007A7274" w:rsidRPr="00103D6C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103D6C">
              <w:rPr>
                <w:rFonts w:ascii="Times New Roman" w:hAnsi="Times New Roman"/>
                <w:sz w:val="22"/>
                <w:szCs w:val="22"/>
              </w:rPr>
              <w:t>±</w:t>
            </w:r>
            <w:r w:rsidR="007A7274" w:rsidRPr="00103D6C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103D6C">
              <w:rPr>
                <w:rFonts w:ascii="Times New Roman" w:hAnsi="Times New Roman"/>
                <w:sz w:val="22"/>
                <w:szCs w:val="22"/>
              </w:rPr>
              <w:t>9.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920BF38" w14:textId="6CAEEC36" w:rsidR="00504DF5" w:rsidRPr="00103D6C" w:rsidRDefault="00CA18D8" w:rsidP="007F25EB">
            <w:pPr>
              <w:widowControl/>
              <w:spacing w:before="20"/>
              <w:ind w:right="144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60.4</w:t>
            </w:r>
            <w:r w:rsidR="007A7274" w:rsidRPr="00103D6C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103D6C">
              <w:rPr>
                <w:rFonts w:ascii="Times New Roman" w:hAnsi="Times New Roman"/>
                <w:sz w:val="22"/>
                <w:szCs w:val="22"/>
              </w:rPr>
              <w:t>±</w:t>
            </w:r>
            <w:r w:rsidR="007A7274" w:rsidRPr="00103D6C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103D6C">
              <w:rPr>
                <w:rFonts w:ascii="Times New Roman" w:hAnsi="Times New Roman"/>
                <w:sz w:val="22"/>
                <w:szCs w:val="22"/>
              </w:rPr>
              <w:t>9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85489CE" w14:textId="06508913" w:rsidR="00504DF5" w:rsidRPr="00103D6C" w:rsidRDefault="00CA18D8" w:rsidP="007F25EB">
            <w:pPr>
              <w:widowControl/>
              <w:spacing w:before="20"/>
              <w:ind w:right="144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0.</w:t>
            </w:r>
            <w:r w:rsidR="007F25EB" w:rsidRPr="00103D6C">
              <w:rPr>
                <w:rFonts w:ascii="Times New Roman" w:hAnsi="Times New Roman"/>
                <w:sz w:val="22"/>
                <w:szCs w:val="22"/>
              </w:rPr>
              <w:t>13</w:t>
            </w:r>
          </w:p>
        </w:tc>
      </w:tr>
      <w:tr w:rsidR="00D71588" w:rsidRPr="00103D6C" w14:paraId="529FE201" w14:textId="77777777" w:rsidTr="007F25EB">
        <w:trPr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0286BFE5" w14:textId="77777777" w:rsidR="00504DF5" w:rsidRPr="00103D6C" w:rsidRDefault="00CA18D8" w:rsidP="007F25EB">
            <w:pPr>
              <w:widowControl/>
              <w:spacing w:before="20"/>
              <w:ind w:right="144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Current smokin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67C5A42" w14:textId="54CDF1D7" w:rsidR="00504DF5" w:rsidRPr="00103D6C" w:rsidRDefault="00CA18D8" w:rsidP="007F25EB">
            <w:pPr>
              <w:widowControl/>
              <w:spacing w:before="20"/>
              <w:ind w:right="144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30 (19.5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B9F53F1" w14:textId="70045FFB" w:rsidR="00504DF5" w:rsidRPr="00103D6C" w:rsidRDefault="00CA18D8" w:rsidP="007F25EB">
            <w:pPr>
              <w:widowControl/>
              <w:spacing w:before="20"/>
              <w:ind w:right="144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37 (20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A643DB3" w14:textId="75A7A5E2" w:rsidR="00504DF5" w:rsidRPr="00103D6C" w:rsidRDefault="00CA18D8" w:rsidP="007F25EB">
            <w:pPr>
              <w:widowControl/>
              <w:spacing w:before="20"/>
              <w:ind w:right="144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0.</w:t>
            </w:r>
            <w:r w:rsidR="007F25EB" w:rsidRPr="00103D6C">
              <w:rPr>
                <w:rFonts w:ascii="Times New Roman" w:hAnsi="Times New Roman"/>
                <w:sz w:val="22"/>
                <w:szCs w:val="22"/>
              </w:rPr>
              <w:t>45</w:t>
            </w:r>
          </w:p>
        </w:tc>
      </w:tr>
      <w:tr w:rsidR="00D71588" w:rsidRPr="00103D6C" w14:paraId="47FE525F" w14:textId="77777777" w:rsidTr="007F25EB">
        <w:trPr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5AAE225E" w14:textId="22099D02" w:rsidR="00504DF5" w:rsidRPr="00103D6C" w:rsidRDefault="00CA18D8" w:rsidP="007F25EB">
            <w:pPr>
              <w:widowControl/>
              <w:spacing w:before="20"/>
              <w:ind w:right="144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Body </w:t>
            </w:r>
            <w:r w:rsidR="007A7274" w:rsidRPr="00103D6C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mass index </w:t>
            </w:r>
            <w:r w:rsidRPr="00103D6C">
              <w:rPr>
                <w:rFonts w:ascii="Times New Roman" w:eastAsia="MS PGothic" w:hAnsi="Times New Roman"/>
                <w:kern w:val="0"/>
                <w:sz w:val="22"/>
                <w:szCs w:val="22"/>
              </w:rPr>
              <w:t>(kg/m</w:t>
            </w:r>
            <w:r w:rsidRPr="00103D6C">
              <w:rPr>
                <w:rFonts w:ascii="Times New Roman" w:eastAsia="MS PGothic" w:hAnsi="Times New Roman"/>
                <w:kern w:val="0"/>
                <w:sz w:val="22"/>
                <w:szCs w:val="22"/>
                <w:vertAlign w:val="superscript"/>
              </w:rPr>
              <w:t>2</w:t>
            </w:r>
            <w:r w:rsidRPr="00103D6C">
              <w:rPr>
                <w:rFonts w:ascii="Times New Roman" w:eastAsia="MS PGothic" w:hAnsi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5696077" w14:textId="68B454FE" w:rsidR="00504DF5" w:rsidRPr="00103D6C" w:rsidRDefault="00CA18D8" w:rsidP="007F25EB">
            <w:pPr>
              <w:widowControl/>
              <w:spacing w:before="20"/>
              <w:ind w:right="144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26.3</w:t>
            </w:r>
            <w:r w:rsidR="007A7274" w:rsidRPr="00103D6C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103D6C">
              <w:rPr>
                <w:rFonts w:ascii="Times New Roman" w:hAnsi="Times New Roman"/>
                <w:sz w:val="22"/>
                <w:szCs w:val="22"/>
              </w:rPr>
              <w:t>±</w:t>
            </w:r>
            <w:r w:rsidR="007A7274" w:rsidRPr="00103D6C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103D6C">
              <w:rPr>
                <w:rFonts w:ascii="Times New Roman" w:hAnsi="Times New Roman"/>
                <w:sz w:val="22"/>
                <w:szCs w:val="22"/>
              </w:rPr>
              <w:t>4.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6A699C9" w14:textId="308A6EAA" w:rsidR="00504DF5" w:rsidRPr="00103D6C" w:rsidRDefault="00CA18D8" w:rsidP="007F25EB">
            <w:pPr>
              <w:widowControl/>
              <w:spacing w:before="20"/>
              <w:ind w:right="144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27.6</w:t>
            </w:r>
            <w:r w:rsidR="007A7274" w:rsidRPr="00103D6C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103D6C">
              <w:rPr>
                <w:rFonts w:ascii="Times New Roman" w:hAnsi="Times New Roman"/>
                <w:sz w:val="22"/>
                <w:szCs w:val="22"/>
              </w:rPr>
              <w:t>±</w:t>
            </w:r>
            <w:r w:rsidR="007A7274" w:rsidRPr="00103D6C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103D6C">
              <w:rPr>
                <w:rFonts w:ascii="Times New Roman" w:hAnsi="Times New Roman"/>
                <w:sz w:val="22"/>
                <w:szCs w:val="22"/>
              </w:rPr>
              <w:t>5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06684B8" w14:textId="321E6AD1" w:rsidR="00504DF5" w:rsidRPr="00103D6C" w:rsidRDefault="00CA18D8" w:rsidP="007F25EB">
            <w:pPr>
              <w:widowControl/>
              <w:spacing w:before="20"/>
              <w:ind w:right="144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eastAsia="MS PGothic" w:hAnsi="Times New Roman"/>
                <w:kern w:val="0"/>
                <w:sz w:val="22"/>
                <w:szCs w:val="22"/>
              </w:rPr>
              <w:t>0</w:t>
            </w:r>
            <w:r w:rsidR="00672503" w:rsidRPr="00103D6C">
              <w:rPr>
                <w:rFonts w:ascii="Times New Roman" w:eastAsia="MS PGothic" w:hAnsi="Times New Roman"/>
                <w:kern w:val="0"/>
                <w:sz w:val="22"/>
                <w:szCs w:val="22"/>
              </w:rPr>
              <w:t>.</w:t>
            </w:r>
            <w:r w:rsidR="007F25EB" w:rsidRPr="00103D6C">
              <w:rPr>
                <w:rFonts w:ascii="Times New Roman" w:eastAsia="MS PGothic" w:hAnsi="Times New Roman"/>
                <w:kern w:val="0"/>
                <w:sz w:val="22"/>
                <w:szCs w:val="22"/>
              </w:rPr>
              <w:t>017</w:t>
            </w:r>
          </w:p>
        </w:tc>
      </w:tr>
      <w:tr w:rsidR="00D71588" w:rsidRPr="00103D6C" w14:paraId="77F4882E" w14:textId="77777777" w:rsidTr="007F25EB">
        <w:trPr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02AAE3F4" w14:textId="77777777" w:rsidR="00504DF5" w:rsidRPr="00103D6C" w:rsidRDefault="00CA18D8" w:rsidP="007F25EB">
            <w:pPr>
              <w:widowControl/>
              <w:spacing w:before="20"/>
              <w:ind w:right="144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103D6C">
              <w:rPr>
                <w:rFonts w:ascii="Times New Roman" w:eastAsia="MS PGothic" w:hAnsi="Times New Roman"/>
                <w:kern w:val="0"/>
                <w:sz w:val="22"/>
                <w:szCs w:val="22"/>
              </w:rPr>
              <w:t>Waist circumference (cm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0F7A828" w14:textId="3C88CC7C" w:rsidR="00504DF5" w:rsidRPr="00103D6C" w:rsidRDefault="00CA18D8" w:rsidP="007F25EB">
            <w:pPr>
              <w:widowControl/>
              <w:spacing w:before="20"/>
              <w:ind w:right="144"/>
              <w:jc w:val="center"/>
              <w:rPr>
                <w:rFonts w:ascii="Times New Roman" w:hAnsi="Times New Roman"/>
                <w:snapToGrid w:val="0"/>
                <w:kern w:val="0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napToGrid w:val="0"/>
                <w:kern w:val="0"/>
                <w:sz w:val="22"/>
                <w:szCs w:val="22"/>
              </w:rPr>
              <w:t>9</w:t>
            </w:r>
            <w:r w:rsidR="007F25EB" w:rsidRPr="00103D6C">
              <w:rPr>
                <w:rFonts w:ascii="Times New Roman" w:hAnsi="Times New Roman"/>
                <w:snapToGrid w:val="0"/>
                <w:kern w:val="0"/>
                <w:sz w:val="22"/>
                <w:szCs w:val="22"/>
              </w:rPr>
              <w:t>1.5</w:t>
            </w:r>
            <w:r w:rsidR="007A7274" w:rsidRPr="00103D6C">
              <w:rPr>
                <w:rFonts w:ascii="Times New Roman" w:hAnsi="Times New Roman"/>
                <w:snapToGrid w:val="0"/>
                <w:kern w:val="0"/>
                <w:sz w:val="22"/>
                <w:szCs w:val="22"/>
              </w:rPr>
              <w:t xml:space="preserve"> </w:t>
            </w:r>
            <w:r w:rsidR="007F25EB" w:rsidRPr="00103D6C">
              <w:rPr>
                <w:rFonts w:ascii="Times New Roman" w:hAnsi="Times New Roman"/>
                <w:snapToGrid w:val="0"/>
                <w:kern w:val="0"/>
                <w:sz w:val="22"/>
                <w:szCs w:val="22"/>
              </w:rPr>
              <w:t>±</w:t>
            </w:r>
            <w:r w:rsidR="007A7274" w:rsidRPr="00103D6C">
              <w:rPr>
                <w:rFonts w:ascii="Times New Roman" w:hAnsi="Times New Roman"/>
                <w:snapToGrid w:val="0"/>
                <w:kern w:val="0"/>
                <w:sz w:val="22"/>
                <w:szCs w:val="22"/>
              </w:rPr>
              <w:t xml:space="preserve"> </w:t>
            </w:r>
            <w:r w:rsidR="007F25EB" w:rsidRPr="00103D6C">
              <w:rPr>
                <w:rFonts w:ascii="Times New Roman" w:hAnsi="Times New Roman"/>
                <w:snapToGrid w:val="0"/>
                <w:kern w:val="0"/>
                <w:sz w:val="22"/>
                <w:szCs w:val="22"/>
              </w:rPr>
              <w:t>11.5 (n</w:t>
            </w:r>
            <w:r w:rsidR="007A7274" w:rsidRPr="00103D6C">
              <w:rPr>
                <w:rFonts w:ascii="Times New Roman" w:hAnsi="Times New Roman"/>
                <w:snapToGrid w:val="0"/>
                <w:kern w:val="0"/>
                <w:sz w:val="22"/>
                <w:szCs w:val="22"/>
              </w:rPr>
              <w:t xml:space="preserve"> </w:t>
            </w:r>
            <w:r w:rsidR="007F25EB" w:rsidRPr="00103D6C">
              <w:rPr>
                <w:rFonts w:ascii="Times New Roman" w:hAnsi="Times New Roman"/>
                <w:snapToGrid w:val="0"/>
                <w:kern w:val="0"/>
                <w:sz w:val="22"/>
                <w:szCs w:val="22"/>
              </w:rPr>
              <w:t>=</w:t>
            </w:r>
            <w:r w:rsidR="007A7274" w:rsidRPr="00103D6C">
              <w:rPr>
                <w:rFonts w:ascii="Times New Roman" w:hAnsi="Times New Roman"/>
                <w:snapToGrid w:val="0"/>
                <w:kern w:val="0"/>
                <w:sz w:val="22"/>
                <w:szCs w:val="22"/>
              </w:rPr>
              <w:t xml:space="preserve"> </w:t>
            </w:r>
            <w:r w:rsidR="007F25EB" w:rsidRPr="00103D6C">
              <w:rPr>
                <w:rFonts w:ascii="Times New Roman" w:hAnsi="Times New Roman"/>
                <w:snapToGrid w:val="0"/>
                <w:kern w:val="0"/>
                <w:sz w:val="22"/>
                <w:szCs w:val="22"/>
              </w:rPr>
              <w:t>149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7FB004A" w14:textId="4989B04B" w:rsidR="00504DF5" w:rsidRPr="00103D6C" w:rsidRDefault="00CA18D8" w:rsidP="007F25EB">
            <w:pPr>
              <w:widowControl/>
              <w:spacing w:before="20"/>
              <w:ind w:right="144"/>
              <w:jc w:val="center"/>
              <w:rPr>
                <w:rFonts w:ascii="Times New Roman" w:hAnsi="Times New Roman"/>
                <w:snapToGrid w:val="0"/>
                <w:kern w:val="0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napToGrid w:val="0"/>
                <w:kern w:val="0"/>
                <w:sz w:val="22"/>
                <w:szCs w:val="22"/>
              </w:rPr>
              <w:t>9</w:t>
            </w:r>
            <w:r w:rsidR="007F25EB" w:rsidRPr="00103D6C">
              <w:rPr>
                <w:rFonts w:ascii="Times New Roman" w:hAnsi="Times New Roman"/>
                <w:snapToGrid w:val="0"/>
                <w:kern w:val="0"/>
                <w:sz w:val="22"/>
                <w:szCs w:val="22"/>
              </w:rPr>
              <w:t>5.2</w:t>
            </w:r>
            <w:r w:rsidR="007A7274" w:rsidRPr="00103D6C">
              <w:rPr>
                <w:rFonts w:ascii="Times New Roman" w:hAnsi="Times New Roman"/>
                <w:snapToGrid w:val="0"/>
                <w:kern w:val="0"/>
                <w:sz w:val="22"/>
                <w:szCs w:val="22"/>
              </w:rPr>
              <w:t xml:space="preserve"> </w:t>
            </w:r>
            <w:r w:rsidR="007F25EB" w:rsidRPr="00103D6C">
              <w:rPr>
                <w:rFonts w:ascii="Times New Roman" w:hAnsi="Times New Roman"/>
                <w:snapToGrid w:val="0"/>
                <w:kern w:val="0"/>
                <w:sz w:val="22"/>
                <w:szCs w:val="22"/>
              </w:rPr>
              <w:t>±</w:t>
            </w:r>
            <w:r w:rsidR="007A7274" w:rsidRPr="00103D6C">
              <w:rPr>
                <w:rFonts w:ascii="Times New Roman" w:hAnsi="Times New Roman"/>
                <w:snapToGrid w:val="0"/>
                <w:kern w:val="0"/>
                <w:sz w:val="22"/>
                <w:szCs w:val="22"/>
              </w:rPr>
              <w:t xml:space="preserve"> </w:t>
            </w:r>
            <w:r w:rsidR="007F25EB" w:rsidRPr="00103D6C">
              <w:rPr>
                <w:rFonts w:ascii="Times New Roman" w:hAnsi="Times New Roman"/>
                <w:snapToGrid w:val="0"/>
                <w:kern w:val="0"/>
                <w:sz w:val="22"/>
                <w:szCs w:val="22"/>
              </w:rPr>
              <w:t>12.6 (n</w:t>
            </w:r>
            <w:r w:rsidR="007A7274" w:rsidRPr="00103D6C">
              <w:rPr>
                <w:rFonts w:ascii="Times New Roman" w:hAnsi="Times New Roman"/>
                <w:snapToGrid w:val="0"/>
                <w:kern w:val="0"/>
                <w:sz w:val="22"/>
                <w:szCs w:val="22"/>
              </w:rPr>
              <w:t xml:space="preserve"> </w:t>
            </w:r>
            <w:r w:rsidR="007F25EB" w:rsidRPr="00103D6C">
              <w:rPr>
                <w:rFonts w:ascii="Times New Roman" w:hAnsi="Times New Roman"/>
                <w:snapToGrid w:val="0"/>
                <w:kern w:val="0"/>
                <w:sz w:val="22"/>
                <w:szCs w:val="22"/>
              </w:rPr>
              <w:t>=</w:t>
            </w:r>
            <w:r w:rsidR="007A7274" w:rsidRPr="00103D6C">
              <w:rPr>
                <w:rFonts w:ascii="Times New Roman" w:hAnsi="Times New Roman"/>
                <w:snapToGrid w:val="0"/>
                <w:kern w:val="0"/>
                <w:sz w:val="22"/>
                <w:szCs w:val="22"/>
              </w:rPr>
              <w:t xml:space="preserve"> </w:t>
            </w:r>
            <w:r w:rsidR="007F25EB" w:rsidRPr="00103D6C">
              <w:rPr>
                <w:rFonts w:ascii="Times New Roman" w:hAnsi="Times New Roman"/>
                <w:snapToGrid w:val="0"/>
                <w:kern w:val="0"/>
                <w:sz w:val="22"/>
                <w:szCs w:val="22"/>
              </w:rPr>
              <w:t>15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3470E19" w14:textId="4EA2C130" w:rsidR="00504DF5" w:rsidRPr="00103D6C" w:rsidRDefault="00CA18D8" w:rsidP="007F25EB">
            <w:pPr>
              <w:widowControl/>
              <w:spacing w:before="20"/>
              <w:ind w:right="144"/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103D6C">
              <w:rPr>
                <w:rFonts w:ascii="Times New Roman" w:eastAsia="MS PGothic" w:hAnsi="Times New Roman"/>
                <w:kern w:val="0"/>
                <w:sz w:val="22"/>
                <w:szCs w:val="22"/>
              </w:rPr>
              <w:t>0.</w:t>
            </w:r>
            <w:r w:rsidR="007F25EB" w:rsidRPr="00103D6C">
              <w:rPr>
                <w:rFonts w:ascii="Times New Roman" w:eastAsia="MS PGothic" w:hAnsi="Times New Roman"/>
                <w:kern w:val="0"/>
                <w:sz w:val="22"/>
                <w:szCs w:val="22"/>
              </w:rPr>
              <w:t>007</w:t>
            </w:r>
          </w:p>
        </w:tc>
      </w:tr>
      <w:tr w:rsidR="00D71588" w:rsidRPr="00103D6C" w14:paraId="26CCD0F4" w14:textId="77777777" w:rsidTr="007F25EB">
        <w:trPr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7B194844" w14:textId="77777777" w:rsidR="00504DF5" w:rsidRPr="00103D6C" w:rsidRDefault="00CA18D8" w:rsidP="007F25EB">
            <w:pPr>
              <w:widowControl/>
              <w:spacing w:before="20"/>
              <w:ind w:right="144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Duration of diabetes (years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3F646C7" w14:textId="684ACE73" w:rsidR="00504DF5" w:rsidRPr="00103D6C" w:rsidRDefault="00CA18D8" w:rsidP="007F25EB">
            <w:pPr>
              <w:widowControl/>
              <w:spacing w:before="20"/>
              <w:ind w:right="144"/>
              <w:jc w:val="center"/>
              <w:rPr>
                <w:rFonts w:ascii="Times New Roman" w:hAnsi="Times New Roman"/>
                <w:snapToGrid w:val="0"/>
                <w:kern w:val="0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napToGrid w:val="0"/>
                <w:kern w:val="0"/>
                <w:sz w:val="22"/>
                <w:szCs w:val="22"/>
              </w:rPr>
              <w:t>12.9</w:t>
            </w:r>
            <w:r w:rsidR="007A7274" w:rsidRPr="00103D6C">
              <w:rPr>
                <w:rFonts w:ascii="Times New Roman" w:hAnsi="Times New Roman"/>
                <w:snapToGrid w:val="0"/>
                <w:kern w:val="0"/>
                <w:sz w:val="22"/>
                <w:szCs w:val="22"/>
              </w:rPr>
              <w:t xml:space="preserve"> </w:t>
            </w:r>
            <w:r w:rsidRPr="00103D6C">
              <w:rPr>
                <w:rFonts w:ascii="Times New Roman" w:hAnsi="Times New Roman"/>
                <w:snapToGrid w:val="0"/>
                <w:kern w:val="0"/>
                <w:sz w:val="22"/>
                <w:szCs w:val="22"/>
              </w:rPr>
              <w:t>±</w:t>
            </w:r>
            <w:r w:rsidR="007A7274" w:rsidRPr="00103D6C">
              <w:rPr>
                <w:rFonts w:ascii="Times New Roman" w:hAnsi="Times New Roman"/>
                <w:snapToGrid w:val="0"/>
                <w:kern w:val="0"/>
                <w:sz w:val="22"/>
                <w:szCs w:val="22"/>
              </w:rPr>
              <w:t xml:space="preserve"> </w:t>
            </w:r>
            <w:r w:rsidRPr="00103D6C">
              <w:rPr>
                <w:rFonts w:ascii="Times New Roman" w:hAnsi="Times New Roman"/>
                <w:snapToGrid w:val="0"/>
                <w:kern w:val="0"/>
                <w:sz w:val="22"/>
                <w:szCs w:val="22"/>
              </w:rPr>
              <w:t>8.5 (n</w:t>
            </w:r>
            <w:r w:rsidR="007A7274" w:rsidRPr="00103D6C">
              <w:rPr>
                <w:rFonts w:ascii="Times New Roman" w:hAnsi="Times New Roman"/>
                <w:snapToGrid w:val="0"/>
                <w:kern w:val="0"/>
                <w:sz w:val="22"/>
                <w:szCs w:val="22"/>
              </w:rPr>
              <w:t xml:space="preserve"> </w:t>
            </w:r>
            <w:r w:rsidRPr="00103D6C">
              <w:rPr>
                <w:rFonts w:ascii="Times New Roman" w:hAnsi="Times New Roman"/>
                <w:snapToGrid w:val="0"/>
                <w:kern w:val="0"/>
                <w:sz w:val="22"/>
                <w:szCs w:val="22"/>
              </w:rPr>
              <w:t>=</w:t>
            </w:r>
            <w:r w:rsidR="007A7274" w:rsidRPr="00103D6C">
              <w:rPr>
                <w:rFonts w:ascii="Times New Roman" w:hAnsi="Times New Roman"/>
                <w:snapToGrid w:val="0"/>
                <w:kern w:val="0"/>
                <w:sz w:val="22"/>
                <w:szCs w:val="22"/>
              </w:rPr>
              <w:t xml:space="preserve"> </w:t>
            </w:r>
            <w:r w:rsidRPr="00103D6C">
              <w:rPr>
                <w:rFonts w:ascii="Times New Roman" w:hAnsi="Times New Roman"/>
                <w:snapToGrid w:val="0"/>
                <w:kern w:val="0"/>
                <w:sz w:val="22"/>
                <w:szCs w:val="22"/>
              </w:rPr>
              <w:t>150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A05ED53" w14:textId="3C06147D" w:rsidR="00504DF5" w:rsidRPr="00103D6C" w:rsidRDefault="00CA18D8" w:rsidP="007F25EB">
            <w:pPr>
              <w:widowControl/>
              <w:spacing w:before="20"/>
              <w:ind w:right="144"/>
              <w:jc w:val="center"/>
              <w:rPr>
                <w:rFonts w:ascii="Times New Roman" w:hAnsi="Times New Roman"/>
                <w:snapToGrid w:val="0"/>
                <w:kern w:val="0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napToGrid w:val="0"/>
                <w:kern w:val="0"/>
                <w:sz w:val="22"/>
                <w:szCs w:val="22"/>
              </w:rPr>
              <w:t>11.8</w:t>
            </w:r>
            <w:r w:rsidR="007A7274" w:rsidRPr="00103D6C">
              <w:rPr>
                <w:rFonts w:ascii="Times New Roman" w:hAnsi="Times New Roman"/>
                <w:snapToGrid w:val="0"/>
                <w:kern w:val="0"/>
                <w:sz w:val="22"/>
                <w:szCs w:val="22"/>
              </w:rPr>
              <w:t xml:space="preserve"> </w:t>
            </w:r>
            <w:r w:rsidRPr="00103D6C">
              <w:rPr>
                <w:rFonts w:ascii="Times New Roman" w:hAnsi="Times New Roman"/>
                <w:snapToGrid w:val="0"/>
                <w:kern w:val="0"/>
                <w:sz w:val="22"/>
                <w:szCs w:val="22"/>
              </w:rPr>
              <w:t>±</w:t>
            </w:r>
            <w:r w:rsidR="007A7274" w:rsidRPr="00103D6C">
              <w:rPr>
                <w:rFonts w:ascii="Times New Roman" w:hAnsi="Times New Roman"/>
                <w:snapToGrid w:val="0"/>
                <w:kern w:val="0"/>
                <w:sz w:val="22"/>
                <w:szCs w:val="22"/>
              </w:rPr>
              <w:t xml:space="preserve"> </w:t>
            </w:r>
            <w:r w:rsidRPr="00103D6C">
              <w:rPr>
                <w:rFonts w:ascii="Times New Roman" w:hAnsi="Times New Roman"/>
                <w:snapToGrid w:val="0"/>
                <w:kern w:val="0"/>
                <w:sz w:val="22"/>
                <w:szCs w:val="22"/>
              </w:rPr>
              <w:t>8.2 (n</w:t>
            </w:r>
            <w:r w:rsidR="007A7274" w:rsidRPr="00103D6C">
              <w:rPr>
                <w:rFonts w:ascii="Times New Roman" w:hAnsi="Times New Roman"/>
                <w:snapToGrid w:val="0"/>
                <w:kern w:val="0"/>
                <w:sz w:val="22"/>
                <w:szCs w:val="22"/>
              </w:rPr>
              <w:t xml:space="preserve"> </w:t>
            </w:r>
            <w:r w:rsidRPr="00103D6C">
              <w:rPr>
                <w:rFonts w:ascii="Times New Roman" w:hAnsi="Times New Roman"/>
                <w:snapToGrid w:val="0"/>
                <w:kern w:val="0"/>
                <w:sz w:val="22"/>
                <w:szCs w:val="22"/>
              </w:rPr>
              <w:t>=</w:t>
            </w:r>
            <w:r w:rsidR="007A7274" w:rsidRPr="00103D6C">
              <w:rPr>
                <w:rFonts w:ascii="Times New Roman" w:hAnsi="Times New Roman"/>
                <w:snapToGrid w:val="0"/>
                <w:kern w:val="0"/>
                <w:sz w:val="22"/>
                <w:szCs w:val="22"/>
              </w:rPr>
              <w:t xml:space="preserve"> </w:t>
            </w:r>
            <w:r w:rsidRPr="00103D6C">
              <w:rPr>
                <w:rFonts w:ascii="Times New Roman" w:hAnsi="Times New Roman"/>
                <w:snapToGrid w:val="0"/>
                <w:kern w:val="0"/>
                <w:sz w:val="22"/>
                <w:szCs w:val="22"/>
              </w:rPr>
              <w:t>16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6E695D" w14:textId="600899B2" w:rsidR="00504DF5" w:rsidRPr="00103D6C" w:rsidRDefault="00CA18D8" w:rsidP="007F25EB">
            <w:pPr>
              <w:widowControl/>
              <w:spacing w:before="20"/>
              <w:ind w:right="144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0.</w:t>
            </w:r>
            <w:r w:rsidR="007F25EB" w:rsidRPr="00103D6C">
              <w:rPr>
                <w:rFonts w:ascii="Times New Roman" w:hAnsi="Times New Roman"/>
                <w:sz w:val="22"/>
                <w:szCs w:val="22"/>
              </w:rPr>
              <w:t>2</w:t>
            </w:r>
            <w:r w:rsidRPr="00103D6C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  <w:tr w:rsidR="00D71588" w:rsidRPr="00103D6C" w14:paraId="5524F757" w14:textId="77777777" w:rsidTr="007F25EB">
        <w:trPr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1A78F503" w14:textId="77777777" w:rsidR="00504DF5" w:rsidRPr="00103D6C" w:rsidRDefault="00CA18D8" w:rsidP="007F25EB">
            <w:pPr>
              <w:widowControl/>
              <w:spacing w:before="20"/>
              <w:ind w:right="144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eastAsia="MS PGothic" w:hAnsi="Times New Roman"/>
                <w:kern w:val="0"/>
                <w:sz w:val="22"/>
                <w:szCs w:val="22"/>
              </w:rPr>
              <w:t>HbA1c (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D5C474D" w14:textId="565FE143" w:rsidR="00504DF5" w:rsidRPr="00103D6C" w:rsidRDefault="00CA18D8" w:rsidP="007F25EB">
            <w:pPr>
              <w:widowControl/>
              <w:spacing w:before="20"/>
              <w:ind w:right="144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7.4</w:t>
            </w:r>
            <w:r w:rsidR="007A7274" w:rsidRPr="00103D6C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103D6C">
              <w:rPr>
                <w:rFonts w:ascii="Times New Roman" w:hAnsi="Times New Roman"/>
                <w:sz w:val="22"/>
                <w:szCs w:val="22"/>
              </w:rPr>
              <w:t>±</w:t>
            </w:r>
            <w:r w:rsidR="007A7274" w:rsidRPr="00103D6C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103D6C">
              <w:rPr>
                <w:rFonts w:ascii="Times New Roman" w:hAnsi="Times New Roman"/>
                <w:sz w:val="22"/>
                <w:szCs w:val="22"/>
              </w:rPr>
              <w:t>0.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8281094" w14:textId="6E21022D" w:rsidR="00504DF5" w:rsidRPr="00103D6C" w:rsidRDefault="00CA18D8" w:rsidP="007F25EB">
            <w:pPr>
              <w:widowControl/>
              <w:spacing w:before="20"/>
              <w:ind w:right="144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7.3</w:t>
            </w:r>
            <w:r w:rsidR="007A7274" w:rsidRPr="00103D6C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103D6C">
              <w:rPr>
                <w:rFonts w:ascii="Times New Roman" w:hAnsi="Times New Roman"/>
                <w:sz w:val="22"/>
                <w:szCs w:val="22"/>
              </w:rPr>
              <w:t>±</w:t>
            </w:r>
            <w:r w:rsidR="007A7274" w:rsidRPr="00103D6C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103D6C">
              <w:rPr>
                <w:rFonts w:ascii="Times New Roman" w:hAnsi="Times New Roman"/>
                <w:sz w:val="22"/>
                <w:szCs w:val="22"/>
              </w:rPr>
              <w:t>0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410D76B" w14:textId="14723A1B" w:rsidR="00504DF5" w:rsidRPr="00103D6C" w:rsidRDefault="00CA18D8" w:rsidP="007F25EB">
            <w:pPr>
              <w:widowControl/>
              <w:spacing w:before="20"/>
              <w:ind w:right="144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0.</w:t>
            </w:r>
            <w:r w:rsidR="007F25EB" w:rsidRPr="00103D6C">
              <w:rPr>
                <w:rFonts w:ascii="Times New Roman" w:hAnsi="Times New Roman"/>
                <w:sz w:val="22"/>
                <w:szCs w:val="22"/>
              </w:rPr>
              <w:t>24</w:t>
            </w:r>
          </w:p>
        </w:tc>
      </w:tr>
      <w:tr w:rsidR="00D71588" w:rsidRPr="00103D6C" w14:paraId="78AC4799" w14:textId="77777777" w:rsidTr="007F25EB">
        <w:trPr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1ABC9" w14:textId="729267D9" w:rsidR="00504DF5" w:rsidRPr="00103D6C" w:rsidRDefault="00CA18D8" w:rsidP="007F25EB">
            <w:pPr>
              <w:widowControl/>
              <w:spacing w:before="20"/>
              <w:ind w:right="144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103D6C">
              <w:rPr>
                <w:rFonts w:ascii="Times New Roman" w:eastAsia="MS PGothic" w:hAnsi="Times New Roman"/>
                <w:kern w:val="0"/>
                <w:sz w:val="22"/>
                <w:szCs w:val="22"/>
              </w:rPr>
              <w:t>Fasting blood glucose (mmol/</w:t>
            </w:r>
            <w:r w:rsidR="00D04723" w:rsidRPr="00103D6C">
              <w:rPr>
                <w:rFonts w:ascii="Times New Roman" w:eastAsia="MS PGothic" w:hAnsi="Times New Roman"/>
                <w:kern w:val="0"/>
                <w:sz w:val="22"/>
                <w:szCs w:val="22"/>
              </w:rPr>
              <w:t>L</w:t>
            </w:r>
            <w:r w:rsidRPr="00103D6C">
              <w:rPr>
                <w:rFonts w:ascii="Times New Roman" w:eastAsia="MS PGothic" w:hAnsi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A97F611" w14:textId="5206EE56" w:rsidR="00504DF5" w:rsidRPr="00103D6C" w:rsidRDefault="00CA18D8" w:rsidP="007F25EB">
            <w:pPr>
              <w:widowControl/>
              <w:spacing w:before="20"/>
              <w:ind w:right="144"/>
              <w:jc w:val="center"/>
              <w:rPr>
                <w:rFonts w:ascii="Times New Roman" w:hAnsi="Times New Roman"/>
                <w:snapToGrid w:val="0"/>
                <w:kern w:val="0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napToGrid w:val="0"/>
                <w:kern w:val="0"/>
                <w:sz w:val="22"/>
                <w:szCs w:val="22"/>
              </w:rPr>
              <w:t>7.9</w:t>
            </w:r>
            <w:r w:rsidR="007A7274" w:rsidRPr="00103D6C">
              <w:rPr>
                <w:rFonts w:ascii="Times New Roman" w:hAnsi="Times New Roman"/>
                <w:snapToGrid w:val="0"/>
                <w:kern w:val="0"/>
                <w:sz w:val="22"/>
                <w:szCs w:val="22"/>
              </w:rPr>
              <w:t xml:space="preserve"> </w:t>
            </w:r>
            <w:r w:rsidRPr="00103D6C">
              <w:rPr>
                <w:rFonts w:ascii="Times New Roman" w:hAnsi="Times New Roman"/>
                <w:snapToGrid w:val="0"/>
                <w:kern w:val="0"/>
                <w:sz w:val="22"/>
                <w:szCs w:val="22"/>
              </w:rPr>
              <w:t>±</w:t>
            </w:r>
            <w:r w:rsidR="007A7274" w:rsidRPr="00103D6C">
              <w:rPr>
                <w:rFonts w:ascii="Times New Roman" w:hAnsi="Times New Roman"/>
                <w:snapToGrid w:val="0"/>
                <w:kern w:val="0"/>
                <w:sz w:val="22"/>
                <w:szCs w:val="22"/>
              </w:rPr>
              <w:t xml:space="preserve"> </w:t>
            </w:r>
            <w:r w:rsidRPr="00103D6C">
              <w:rPr>
                <w:rFonts w:ascii="Times New Roman" w:hAnsi="Times New Roman"/>
                <w:snapToGrid w:val="0"/>
                <w:kern w:val="0"/>
                <w:sz w:val="22"/>
                <w:szCs w:val="22"/>
              </w:rPr>
              <w:t>1.8 (n</w:t>
            </w:r>
            <w:r w:rsidR="007A7274" w:rsidRPr="00103D6C">
              <w:rPr>
                <w:rFonts w:ascii="Times New Roman" w:hAnsi="Times New Roman"/>
                <w:snapToGrid w:val="0"/>
                <w:kern w:val="0"/>
                <w:sz w:val="22"/>
                <w:szCs w:val="22"/>
              </w:rPr>
              <w:t xml:space="preserve"> </w:t>
            </w:r>
            <w:r w:rsidRPr="00103D6C">
              <w:rPr>
                <w:rFonts w:ascii="Times New Roman" w:hAnsi="Times New Roman"/>
                <w:snapToGrid w:val="0"/>
                <w:kern w:val="0"/>
                <w:sz w:val="22"/>
                <w:szCs w:val="22"/>
              </w:rPr>
              <w:t>=</w:t>
            </w:r>
            <w:r w:rsidR="007A7274" w:rsidRPr="00103D6C">
              <w:rPr>
                <w:rFonts w:ascii="Times New Roman" w:hAnsi="Times New Roman"/>
                <w:snapToGrid w:val="0"/>
                <w:kern w:val="0"/>
                <w:sz w:val="22"/>
                <w:szCs w:val="22"/>
              </w:rPr>
              <w:t xml:space="preserve"> </w:t>
            </w:r>
            <w:r w:rsidRPr="00103D6C">
              <w:rPr>
                <w:rFonts w:ascii="Times New Roman" w:hAnsi="Times New Roman"/>
                <w:snapToGrid w:val="0"/>
                <w:kern w:val="0"/>
                <w:sz w:val="22"/>
                <w:szCs w:val="22"/>
              </w:rPr>
              <w:t>153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2C7BEEB" w14:textId="597C8491" w:rsidR="00504DF5" w:rsidRPr="00103D6C" w:rsidRDefault="00CA18D8" w:rsidP="007F25EB">
            <w:pPr>
              <w:widowControl/>
              <w:spacing w:before="20"/>
              <w:ind w:right="144"/>
              <w:jc w:val="center"/>
              <w:rPr>
                <w:rFonts w:ascii="Times New Roman" w:hAnsi="Times New Roman"/>
                <w:snapToGrid w:val="0"/>
                <w:kern w:val="0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napToGrid w:val="0"/>
                <w:kern w:val="0"/>
                <w:sz w:val="22"/>
                <w:szCs w:val="22"/>
              </w:rPr>
              <w:t>7.7</w:t>
            </w:r>
            <w:r w:rsidR="007A7274" w:rsidRPr="00103D6C">
              <w:rPr>
                <w:rFonts w:ascii="Times New Roman" w:hAnsi="Times New Roman"/>
                <w:snapToGrid w:val="0"/>
                <w:kern w:val="0"/>
                <w:sz w:val="22"/>
                <w:szCs w:val="22"/>
              </w:rPr>
              <w:t xml:space="preserve"> </w:t>
            </w:r>
            <w:r w:rsidRPr="00103D6C">
              <w:rPr>
                <w:rFonts w:ascii="Times New Roman" w:hAnsi="Times New Roman"/>
                <w:snapToGrid w:val="0"/>
                <w:kern w:val="0"/>
                <w:sz w:val="22"/>
                <w:szCs w:val="22"/>
              </w:rPr>
              <w:t>±</w:t>
            </w:r>
            <w:r w:rsidR="007A7274" w:rsidRPr="00103D6C">
              <w:rPr>
                <w:rFonts w:ascii="Times New Roman" w:hAnsi="Times New Roman"/>
                <w:snapToGrid w:val="0"/>
                <w:kern w:val="0"/>
                <w:sz w:val="22"/>
                <w:szCs w:val="22"/>
              </w:rPr>
              <w:t xml:space="preserve"> </w:t>
            </w:r>
            <w:r w:rsidRPr="00103D6C">
              <w:rPr>
                <w:rFonts w:ascii="Times New Roman" w:hAnsi="Times New Roman"/>
                <w:snapToGrid w:val="0"/>
                <w:kern w:val="0"/>
                <w:sz w:val="22"/>
                <w:szCs w:val="22"/>
              </w:rPr>
              <w:t>1.7 (n</w:t>
            </w:r>
            <w:r w:rsidR="007A7274" w:rsidRPr="00103D6C">
              <w:rPr>
                <w:rFonts w:ascii="Times New Roman" w:hAnsi="Times New Roman"/>
                <w:snapToGrid w:val="0"/>
                <w:kern w:val="0"/>
                <w:sz w:val="22"/>
                <w:szCs w:val="22"/>
              </w:rPr>
              <w:t xml:space="preserve"> </w:t>
            </w:r>
            <w:r w:rsidRPr="00103D6C">
              <w:rPr>
                <w:rFonts w:ascii="Times New Roman" w:hAnsi="Times New Roman"/>
                <w:snapToGrid w:val="0"/>
                <w:kern w:val="0"/>
                <w:sz w:val="22"/>
                <w:szCs w:val="22"/>
              </w:rPr>
              <w:t>=</w:t>
            </w:r>
            <w:r w:rsidR="007A7274" w:rsidRPr="00103D6C">
              <w:rPr>
                <w:rFonts w:ascii="Times New Roman" w:hAnsi="Times New Roman"/>
                <w:snapToGrid w:val="0"/>
                <w:kern w:val="0"/>
                <w:sz w:val="22"/>
                <w:szCs w:val="22"/>
              </w:rPr>
              <w:t xml:space="preserve"> </w:t>
            </w:r>
            <w:r w:rsidRPr="00103D6C">
              <w:rPr>
                <w:rFonts w:ascii="Times New Roman" w:hAnsi="Times New Roman"/>
                <w:snapToGrid w:val="0"/>
                <w:kern w:val="0"/>
                <w:sz w:val="22"/>
                <w:szCs w:val="22"/>
              </w:rPr>
              <w:t>18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3F427EB" w14:textId="07837AD9" w:rsidR="00504DF5" w:rsidRPr="00103D6C" w:rsidRDefault="00CA18D8" w:rsidP="007F25EB">
            <w:pPr>
              <w:widowControl/>
              <w:spacing w:before="20"/>
              <w:ind w:right="144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0.</w:t>
            </w:r>
            <w:r w:rsidR="007F25EB" w:rsidRPr="00103D6C">
              <w:rPr>
                <w:rFonts w:ascii="Times New Roman" w:hAnsi="Times New Roman"/>
                <w:sz w:val="22"/>
                <w:szCs w:val="22"/>
              </w:rPr>
              <w:t>32</w:t>
            </w:r>
          </w:p>
        </w:tc>
      </w:tr>
      <w:tr w:rsidR="00D71588" w:rsidRPr="00103D6C" w14:paraId="3A603C59" w14:textId="77777777" w:rsidTr="007F25EB">
        <w:trPr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3A1B6" w14:textId="65D91E1B" w:rsidR="00504DF5" w:rsidRPr="00103D6C" w:rsidRDefault="00CA18D8" w:rsidP="007F25EB">
            <w:pPr>
              <w:widowControl/>
              <w:spacing w:before="20"/>
              <w:ind w:right="144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103D6C">
              <w:rPr>
                <w:rFonts w:ascii="Times New Roman" w:eastAsia="MS PGothic" w:hAnsi="Times New Roman"/>
                <w:kern w:val="0"/>
                <w:sz w:val="22"/>
                <w:szCs w:val="22"/>
              </w:rPr>
              <w:t>C-peptide (ng/</w:t>
            </w:r>
            <w:r w:rsidR="007A7274" w:rsidRPr="00103D6C">
              <w:rPr>
                <w:rFonts w:ascii="Times New Roman" w:eastAsia="MS PGothic" w:hAnsi="Times New Roman"/>
                <w:kern w:val="0"/>
                <w:sz w:val="22"/>
                <w:szCs w:val="22"/>
              </w:rPr>
              <w:t>mL</w:t>
            </w:r>
            <w:r w:rsidRPr="00103D6C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)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19F709A" w14:textId="3FEBD17B" w:rsidR="00504DF5" w:rsidRPr="00103D6C" w:rsidRDefault="00CA18D8" w:rsidP="007F25EB">
            <w:pPr>
              <w:widowControl/>
              <w:spacing w:before="20"/>
              <w:ind w:right="144"/>
              <w:jc w:val="center"/>
              <w:rPr>
                <w:rFonts w:ascii="Times New Roman" w:hAnsi="Times New Roman"/>
                <w:snapToGrid w:val="0"/>
                <w:kern w:val="0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napToGrid w:val="0"/>
                <w:kern w:val="0"/>
                <w:sz w:val="22"/>
                <w:szCs w:val="22"/>
              </w:rPr>
              <w:t>1.9</w:t>
            </w:r>
            <w:r w:rsidR="007A7274" w:rsidRPr="00103D6C">
              <w:rPr>
                <w:rFonts w:ascii="Times New Roman" w:hAnsi="Times New Roman"/>
                <w:snapToGrid w:val="0"/>
                <w:kern w:val="0"/>
                <w:sz w:val="22"/>
                <w:szCs w:val="22"/>
              </w:rPr>
              <w:t xml:space="preserve"> </w:t>
            </w:r>
            <w:r w:rsidRPr="00103D6C">
              <w:rPr>
                <w:rFonts w:ascii="Times New Roman" w:hAnsi="Times New Roman"/>
                <w:snapToGrid w:val="0"/>
                <w:kern w:val="0"/>
                <w:sz w:val="22"/>
                <w:szCs w:val="22"/>
              </w:rPr>
              <w:t>±</w:t>
            </w:r>
            <w:r w:rsidR="007A7274" w:rsidRPr="00103D6C">
              <w:rPr>
                <w:rFonts w:ascii="Times New Roman" w:hAnsi="Times New Roman"/>
                <w:snapToGrid w:val="0"/>
                <w:kern w:val="0"/>
                <w:sz w:val="22"/>
                <w:szCs w:val="22"/>
              </w:rPr>
              <w:t xml:space="preserve"> </w:t>
            </w:r>
            <w:r w:rsidRPr="00103D6C">
              <w:rPr>
                <w:rFonts w:ascii="Times New Roman" w:hAnsi="Times New Roman"/>
                <w:snapToGrid w:val="0"/>
                <w:kern w:val="0"/>
                <w:sz w:val="22"/>
                <w:szCs w:val="22"/>
              </w:rPr>
              <w:t>1.0 (n</w:t>
            </w:r>
            <w:r w:rsidR="007A7274" w:rsidRPr="00103D6C">
              <w:rPr>
                <w:rFonts w:ascii="Times New Roman" w:hAnsi="Times New Roman"/>
                <w:snapToGrid w:val="0"/>
                <w:kern w:val="0"/>
                <w:sz w:val="22"/>
                <w:szCs w:val="22"/>
              </w:rPr>
              <w:t xml:space="preserve"> </w:t>
            </w:r>
            <w:r w:rsidRPr="00103D6C">
              <w:rPr>
                <w:rFonts w:ascii="Times New Roman" w:hAnsi="Times New Roman"/>
                <w:snapToGrid w:val="0"/>
                <w:kern w:val="0"/>
                <w:sz w:val="22"/>
                <w:szCs w:val="22"/>
              </w:rPr>
              <w:t>=</w:t>
            </w:r>
            <w:r w:rsidR="007A7274" w:rsidRPr="00103D6C">
              <w:rPr>
                <w:rFonts w:ascii="Times New Roman" w:hAnsi="Times New Roman"/>
                <w:snapToGrid w:val="0"/>
                <w:kern w:val="0"/>
                <w:sz w:val="22"/>
                <w:szCs w:val="22"/>
              </w:rPr>
              <w:t xml:space="preserve"> </w:t>
            </w:r>
            <w:r w:rsidRPr="00103D6C">
              <w:rPr>
                <w:rFonts w:ascii="Times New Roman" w:hAnsi="Times New Roman"/>
                <w:snapToGrid w:val="0"/>
                <w:kern w:val="0"/>
                <w:sz w:val="22"/>
                <w:szCs w:val="22"/>
              </w:rPr>
              <w:t>152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CAF813C" w14:textId="474FC590" w:rsidR="00504DF5" w:rsidRPr="00103D6C" w:rsidRDefault="00CA18D8" w:rsidP="007F25EB">
            <w:pPr>
              <w:widowControl/>
              <w:spacing w:before="20"/>
              <w:ind w:right="144"/>
              <w:jc w:val="center"/>
              <w:rPr>
                <w:rFonts w:ascii="Times New Roman" w:hAnsi="Times New Roman"/>
                <w:snapToGrid w:val="0"/>
                <w:kern w:val="0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napToGrid w:val="0"/>
                <w:kern w:val="0"/>
                <w:sz w:val="22"/>
                <w:szCs w:val="22"/>
              </w:rPr>
              <w:t>2.0</w:t>
            </w:r>
            <w:r w:rsidR="007A7274" w:rsidRPr="00103D6C">
              <w:rPr>
                <w:rFonts w:ascii="Times New Roman" w:hAnsi="Times New Roman"/>
                <w:snapToGrid w:val="0"/>
                <w:kern w:val="0"/>
                <w:sz w:val="22"/>
                <w:szCs w:val="22"/>
              </w:rPr>
              <w:t xml:space="preserve"> </w:t>
            </w:r>
            <w:r w:rsidRPr="00103D6C">
              <w:rPr>
                <w:rFonts w:ascii="Times New Roman" w:hAnsi="Times New Roman"/>
                <w:snapToGrid w:val="0"/>
                <w:kern w:val="0"/>
                <w:sz w:val="22"/>
                <w:szCs w:val="22"/>
              </w:rPr>
              <w:t>±</w:t>
            </w:r>
            <w:r w:rsidR="007A7274" w:rsidRPr="00103D6C">
              <w:rPr>
                <w:rFonts w:ascii="Times New Roman" w:hAnsi="Times New Roman"/>
                <w:snapToGrid w:val="0"/>
                <w:kern w:val="0"/>
                <w:sz w:val="22"/>
                <w:szCs w:val="22"/>
              </w:rPr>
              <w:t xml:space="preserve"> </w:t>
            </w:r>
            <w:r w:rsidRPr="00103D6C">
              <w:rPr>
                <w:rFonts w:ascii="Times New Roman" w:hAnsi="Times New Roman"/>
                <w:snapToGrid w:val="0"/>
                <w:kern w:val="0"/>
                <w:sz w:val="22"/>
                <w:szCs w:val="22"/>
              </w:rPr>
              <w:t>1.3 (n</w:t>
            </w:r>
            <w:r w:rsidR="007A7274" w:rsidRPr="00103D6C">
              <w:rPr>
                <w:rFonts w:ascii="Times New Roman" w:hAnsi="Times New Roman"/>
                <w:snapToGrid w:val="0"/>
                <w:kern w:val="0"/>
                <w:sz w:val="22"/>
                <w:szCs w:val="22"/>
              </w:rPr>
              <w:t xml:space="preserve"> </w:t>
            </w:r>
            <w:r w:rsidRPr="00103D6C">
              <w:rPr>
                <w:rFonts w:ascii="Times New Roman" w:hAnsi="Times New Roman"/>
                <w:snapToGrid w:val="0"/>
                <w:kern w:val="0"/>
                <w:sz w:val="22"/>
                <w:szCs w:val="22"/>
              </w:rPr>
              <w:t>=</w:t>
            </w:r>
            <w:r w:rsidR="007A7274" w:rsidRPr="00103D6C">
              <w:rPr>
                <w:rFonts w:ascii="Times New Roman" w:hAnsi="Times New Roman"/>
                <w:snapToGrid w:val="0"/>
                <w:kern w:val="0"/>
                <w:sz w:val="22"/>
                <w:szCs w:val="22"/>
              </w:rPr>
              <w:t xml:space="preserve"> </w:t>
            </w:r>
            <w:r w:rsidRPr="00103D6C">
              <w:rPr>
                <w:rFonts w:ascii="Times New Roman" w:hAnsi="Times New Roman"/>
                <w:snapToGrid w:val="0"/>
                <w:kern w:val="0"/>
                <w:sz w:val="22"/>
                <w:szCs w:val="22"/>
              </w:rPr>
              <w:t>18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3FDCAF8" w14:textId="1E53DB3E" w:rsidR="00504DF5" w:rsidRPr="00103D6C" w:rsidRDefault="00CA18D8" w:rsidP="007F25EB">
            <w:pPr>
              <w:widowControl/>
              <w:spacing w:before="20"/>
              <w:ind w:right="144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0.</w:t>
            </w:r>
            <w:r w:rsidR="00592D5B" w:rsidRPr="00103D6C">
              <w:rPr>
                <w:rFonts w:ascii="Times New Roman" w:hAnsi="Times New Roman"/>
                <w:sz w:val="22"/>
                <w:szCs w:val="22"/>
              </w:rPr>
              <w:t>39</w:t>
            </w:r>
          </w:p>
        </w:tc>
      </w:tr>
      <w:tr w:rsidR="00D71588" w:rsidRPr="00103D6C" w14:paraId="3537AA10" w14:textId="77777777" w:rsidTr="007F25EB">
        <w:trPr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18F7FB46" w14:textId="77777777" w:rsidR="00504DF5" w:rsidRPr="00103D6C" w:rsidRDefault="00CA18D8" w:rsidP="007F25EB">
            <w:pPr>
              <w:widowControl/>
              <w:spacing w:before="20"/>
              <w:ind w:right="144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Hypertensio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C6F7734" w14:textId="23B2C85F" w:rsidR="00504DF5" w:rsidRPr="00103D6C" w:rsidRDefault="00CA18D8" w:rsidP="007F25EB">
            <w:pPr>
              <w:widowControl/>
              <w:spacing w:before="20"/>
              <w:ind w:right="144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87 (56.5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B3D10BB" w14:textId="0B519603" w:rsidR="00504DF5" w:rsidRPr="00103D6C" w:rsidRDefault="00CA18D8" w:rsidP="00592D5B">
            <w:pPr>
              <w:widowControl/>
              <w:spacing w:before="20"/>
              <w:ind w:right="144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106 (57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0B7C61A" w14:textId="37F3C908" w:rsidR="00504DF5" w:rsidRPr="00103D6C" w:rsidRDefault="00CA18D8" w:rsidP="007F25EB">
            <w:pPr>
              <w:widowControl/>
              <w:spacing w:before="20"/>
              <w:ind w:right="144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0.</w:t>
            </w:r>
            <w:r w:rsidR="00592D5B" w:rsidRPr="00103D6C">
              <w:rPr>
                <w:rFonts w:ascii="Times New Roman" w:hAnsi="Times New Roman"/>
                <w:sz w:val="22"/>
                <w:szCs w:val="22"/>
              </w:rPr>
              <w:t>91</w:t>
            </w:r>
          </w:p>
        </w:tc>
      </w:tr>
      <w:tr w:rsidR="00D71588" w:rsidRPr="00103D6C" w14:paraId="2C99C09C" w14:textId="77777777" w:rsidTr="007F25EB">
        <w:trPr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338400C1" w14:textId="77777777" w:rsidR="00504DF5" w:rsidRPr="00103D6C" w:rsidRDefault="00CA18D8" w:rsidP="007F25EB">
            <w:pPr>
              <w:widowControl/>
              <w:spacing w:before="20"/>
              <w:ind w:right="144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eastAsia="MS PGothic" w:hAnsi="Times New Roman"/>
                <w:kern w:val="0"/>
                <w:sz w:val="22"/>
                <w:szCs w:val="22"/>
              </w:rPr>
              <w:t>Systolic blood pressure (mmHg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A1DB6E4" w14:textId="5B680C44" w:rsidR="00504DF5" w:rsidRPr="00103D6C" w:rsidRDefault="00CA18D8" w:rsidP="007F25EB">
            <w:pPr>
              <w:widowControl/>
              <w:spacing w:before="20"/>
              <w:ind w:right="144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131.6</w:t>
            </w:r>
            <w:r w:rsidR="007A7274" w:rsidRPr="00103D6C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103D6C">
              <w:rPr>
                <w:rFonts w:ascii="Times New Roman" w:hAnsi="Times New Roman"/>
                <w:sz w:val="22"/>
                <w:szCs w:val="22"/>
              </w:rPr>
              <w:t>±</w:t>
            </w:r>
            <w:r w:rsidR="007A7274" w:rsidRPr="00103D6C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103D6C">
              <w:rPr>
                <w:rFonts w:ascii="Times New Roman" w:hAnsi="Times New Roman"/>
                <w:sz w:val="22"/>
                <w:szCs w:val="22"/>
              </w:rPr>
              <w:t>16.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0FE2D4F" w14:textId="42AB5CD7" w:rsidR="00504DF5" w:rsidRPr="00103D6C" w:rsidRDefault="00CA18D8" w:rsidP="007F25EB">
            <w:pPr>
              <w:widowControl/>
              <w:spacing w:before="20"/>
              <w:ind w:right="144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135.7</w:t>
            </w:r>
            <w:r w:rsidR="007A7274" w:rsidRPr="00103D6C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103D6C">
              <w:rPr>
                <w:rFonts w:ascii="Times New Roman" w:hAnsi="Times New Roman"/>
                <w:sz w:val="22"/>
                <w:szCs w:val="22"/>
              </w:rPr>
              <w:t>±</w:t>
            </w:r>
            <w:r w:rsidR="007A7274" w:rsidRPr="00103D6C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103D6C">
              <w:rPr>
                <w:rFonts w:ascii="Times New Roman" w:hAnsi="Times New Roman"/>
                <w:sz w:val="22"/>
                <w:szCs w:val="22"/>
              </w:rPr>
              <w:t>15.1 (n</w:t>
            </w:r>
            <w:r w:rsidR="007A7274" w:rsidRPr="00103D6C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103D6C">
              <w:rPr>
                <w:rFonts w:ascii="Times New Roman" w:hAnsi="Times New Roman"/>
                <w:sz w:val="22"/>
                <w:szCs w:val="22"/>
              </w:rPr>
              <w:t>=</w:t>
            </w:r>
            <w:r w:rsidR="007A7274" w:rsidRPr="00103D6C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103D6C">
              <w:rPr>
                <w:rFonts w:ascii="Times New Roman" w:hAnsi="Times New Roman"/>
                <w:sz w:val="22"/>
                <w:szCs w:val="22"/>
              </w:rPr>
              <w:t>17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21CF96F" w14:textId="39E2BE91" w:rsidR="00504DF5" w:rsidRPr="00103D6C" w:rsidRDefault="00CA18D8" w:rsidP="007F25EB">
            <w:pPr>
              <w:widowControl/>
              <w:spacing w:before="20"/>
              <w:ind w:right="144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0.</w:t>
            </w:r>
            <w:r w:rsidR="00592D5B" w:rsidRPr="00103D6C">
              <w:rPr>
                <w:rFonts w:ascii="Times New Roman" w:hAnsi="Times New Roman"/>
                <w:sz w:val="22"/>
                <w:szCs w:val="22"/>
              </w:rPr>
              <w:t>021</w:t>
            </w:r>
          </w:p>
        </w:tc>
      </w:tr>
      <w:tr w:rsidR="00D71588" w:rsidRPr="00103D6C" w14:paraId="7B31E3C3" w14:textId="77777777" w:rsidTr="007F25EB">
        <w:trPr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217EFDBD" w14:textId="77777777" w:rsidR="00504DF5" w:rsidRPr="00103D6C" w:rsidRDefault="00CA18D8" w:rsidP="007F25EB">
            <w:pPr>
              <w:widowControl/>
              <w:spacing w:before="20"/>
              <w:ind w:right="144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eastAsia="MS PGothic" w:hAnsi="Times New Roman"/>
                <w:kern w:val="0"/>
                <w:sz w:val="22"/>
                <w:szCs w:val="22"/>
              </w:rPr>
              <w:t>Diastolic blood pressure (mmHg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FD8F6B5" w14:textId="6AF38CDA" w:rsidR="00504DF5" w:rsidRPr="00103D6C" w:rsidRDefault="00CA18D8" w:rsidP="007F25EB">
            <w:pPr>
              <w:widowControl/>
              <w:spacing w:before="20"/>
              <w:ind w:right="144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79.3</w:t>
            </w:r>
            <w:r w:rsidR="007A7274" w:rsidRPr="00103D6C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103D6C">
              <w:rPr>
                <w:rFonts w:ascii="Times New Roman" w:hAnsi="Times New Roman"/>
                <w:sz w:val="22"/>
                <w:szCs w:val="22"/>
              </w:rPr>
              <w:t>±</w:t>
            </w:r>
            <w:r w:rsidR="007A7274" w:rsidRPr="00103D6C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103D6C">
              <w:rPr>
                <w:rFonts w:ascii="Times New Roman" w:hAnsi="Times New Roman"/>
                <w:sz w:val="22"/>
                <w:szCs w:val="22"/>
              </w:rPr>
              <w:t>11.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17D3653" w14:textId="2BD24FF9" w:rsidR="00504DF5" w:rsidRPr="00103D6C" w:rsidRDefault="00CA18D8" w:rsidP="007F25EB">
            <w:pPr>
              <w:widowControl/>
              <w:spacing w:before="20"/>
              <w:ind w:right="144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77.6</w:t>
            </w:r>
            <w:r w:rsidR="007A7274" w:rsidRPr="00103D6C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103D6C">
              <w:rPr>
                <w:rFonts w:ascii="Times New Roman" w:hAnsi="Times New Roman"/>
                <w:sz w:val="22"/>
                <w:szCs w:val="22"/>
              </w:rPr>
              <w:t>±</w:t>
            </w:r>
            <w:r w:rsidR="007A7274" w:rsidRPr="00103D6C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103D6C">
              <w:rPr>
                <w:rFonts w:ascii="Times New Roman" w:hAnsi="Times New Roman"/>
                <w:sz w:val="22"/>
                <w:szCs w:val="22"/>
              </w:rPr>
              <w:t>10.0 (n</w:t>
            </w:r>
            <w:r w:rsidR="007A7274" w:rsidRPr="00103D6C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103D6C">
              <w:rPr>
                <w:rFonts w:ascii="Times New Roman" w:hAnsi="Times New Roman"/>
                <w:sz w:val="22"/>
                <w:szCs w:val="22"/>
              </w:rPr>
              <w:t>=</w:t>
            </w:r>
            <w:r w:rsidR="007A7274" w:rsidRPr="00103D6C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103D6C">
              <w:rPr>
                <w:rFonts w:ascii="Times New Roman" w:hAnsi="Times New Roman"/>
                <w:sz w:val="22"/>
                <w:szCs w:val="22"/>
              </w:rPr>
              <w:t>17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B99ED50" w14:textId="2D3AC002" w:rsidR="00504DF5" w:rsidRPr="00103D6C" w:rsidRDefault="00CA18D8" w:rsidP="007F25EB">
            <w:pPr>
              <w:widowControl/>
              <w:spacing w:before="20"/>
              <w:ind w:right="144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0.</w:t>
            </w:r>
            <w:r w:rsidR="00592D5B" w:rsidRPr="00103D6C">
              <w:rPr>
                <w:rFonts w:ascii="Times New Roman" w:hAnsi="Times New Roman"/>
                <w:sz w:val="22"/>
                <w:szCs w:val="22"/>
              </w:rPr>
              <w:t>14</w:t>
            </w:r>
          </w:p>
        </w:tc>
      </w:tr>
      <w:tr w:rsidR="00D71588" w:rsidRPr="00103D6C" w14:paraId="7C105B03" w14:textId="77777777" w:rsidTr="007F25EB">
        <w:trPr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43FB978A" w14:textId="77777777" w:rsidR="00504DF5" w:rsidRPr="00103D6C" w:rsidRDefault="00CA18D8" w:rsidP="007F25EB">
            <w:pPr>
              <w:widowControl/>
              <w:spacing w:before="20"/>
              <w:ind w:right="144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Dyslipidemi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5F171F6" w14:textId="2163DE6B" w:rsidR="00504DF5" w:rsidRPr="00103D6C" w:rsidRDefault="00CA18D8" w:rsidP="007F25EB">
            <w:pPr>
              <w:widowControl/>
              <w:spacing w:before="20"/>
              <w:ind w:right="144"/>
              <w:jc w:val="center"/>
              <w:rPr>
                <w:rFonts w:ascii="Times New Roman" w:hAnsi="Times New Roman"/>
                <w:snapToGrid w:val="0"/>
                <w:kern w:val="0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99 (64.3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AADA244" w14:textId="16AEDFDD" w:rsidR="00504DF5" w:rsidRPr="00103D6C" w:rsidRDefault="00CA18D8" w:rsidP="007F25EB">
            <w:pPr>
              <w:widowControl/>
              <w:spacing w:before="20"/>
              <w:ind w:right="144"/>
              <w:jc w:val="center"/>
              <w:rPr>
                <w:rFonts w:ascii="Times New Roman" w:hAnsi="Times New Roman"/>
                <w:snapToGrid w:val="0"/>
                <w:kern w:val="0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napToGrid w:val="0"/>
                <w:kern w:val="0"/>
                <w:sz w:val="22"/>
                <w:szCs w:val="22"/>
              </w:rPr>
              <w:t>130 (70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236D183" w14:textId="3E78EF51" w:rsidR="00504DF5" w:rsidRPr="00103D6C" w:rsidRDefault="00CA18D8" w:rsidP="007F25EB">
            <w:pPr>
              <w:widowControl/>
              <w:spacing w:before="20"/>
              <w:ind w:right="144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0.</w:t>
            </w:r>
            <w:r w:rsidR="00592D5B" w:rsidRPr="00103D6C">
              <w:rPr>
                <w:rFonts w:ascii="Times New Roman" w:hAnsi="Times New Roman"/>
                <w:sz w:val="22"/>
                <w:szCs w:val="22"/>
              </w:rPr>
              <w:t>25</w:t>
            </w:r>
          </w:p>
        </w:tc>
      </w:tr>
      <w:tr w:rsidR="00D71588" w:rsidRPr="00103D6C" w14:paraId="11CCF2CC" w14:textId="77777777" w:rsidTr="007F25EB">
        <w:trPr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1A808CC9" w14:textId="75A6EB03" w:rsidR="00504DF5" w:rsidRPr="00103D6C" w:rsidRDefault="00CA18D8" w:rsidP="007F25EB">
            <w:pPr>
              <w:widowControl/>
              <w:spacing w:before="20"/>
              <w:ind w:right="144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eastAsia="MS PGothic" w:hAnsi="Times New Roman"/>
                <w:kern w:val="0"/>
                <w:sz w:val="22"/>
                <w:szCs w:val="22"/>
              </w:rPr>
              <w:t>Total cholesterol (mmol/</w:t>
            </w:r>
            <w:r w:rsidR="00D04723" w:rsidRPr="00103D6C">
              <w:rPr>
                <w:rFonts w:ascii="Times New Roman" w:eastAsia="MS PGothic" w:hAnsi="Times New Roman"/>
                <w:kern w:val="0"/>
                <w:sz w:val="22"/>
                <w:szCs w:val="22"/>
              </w:rPr>
              <w:t>L</w:t>
            </w:r>
            <w:r w:rsidRPr="00103D6C">
              <w:rPr>
                <w:rFonts w:ascii="Times New Roman" w:eastAsia="MS PGothic" w:hAnsi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0A5B6E3" w14:textId="4433C727" w:rsidR="00504DF5" w:rsidRPr="00103D6C" w:rsidRDefault="00CA18D8" w:rsidP="007F25EB">
            <w:pPr>
              <w:widowControl/>
              <w:spacing w:before="20"/>
              <w:ind w:right="144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napToGrid w:val="0"/>
                <w:kern w:val="0"/>
                <w:sz w:val="22"/>
                <w:szCs w:val="22"/>
              </w:rPr>
              <w:t>5.0</w:t>
            </w:r>
            <w:r w:rsidR="007A7274" w:rsidRPr="00103D6C">
              <w:rPr>
                <w:rFonts w:ascii="Times New Roman" w:hAnsi="Times New Roman"/>
                <w:snapToGrid w:val="0"/>
                <w:kern w:val="0"/>
                <w:sz w:val="22"/>
                <w:szCs w:val="22"/>
              </w:rPr>
              <w:t xml:space="preserve"> </w:t>
            </w:r>
            <w:r w:rsidRPr="00103D6C">
              <w:rPr>
                <w:rFonts w:ascii="Times New Roman" w:hAnsi="Times New Roman"/>
                <w:snapToGrid w:val="0"/>
                <w:kern w:val="0"/>
                <w:sz w:val="22"/>
                <w:szCs w:val="22"/>
              </w:rPr>
              <w:t>±</w:t>
            </w:r>
            <w:r w:rsidR="007A7274" w:rsidRPr="00103D6C">
              <w:rPr>
                <w:rFonts w:ascii="Times New Roman" w:hAnsi="Times New Roman"/>
                <w:snapToGrid w:val="0"/>
                <w:kern w:val="0"/>
                <w:sz w:val="22"/>
                <w:szCs w:val="22"/>
              </w:rPr>
              <w:t xml:space="preserve"> </w:t>
            </w:r>
            <w:r w:rsidRPr="00103D6C">
              <w:rPr>
                <w:rFonts w:ascii="Times New Roman" w:hAnsi="Times New Roman"/>
                <w:snapToGrid w:val="0"/>
                <w:kern w:val="0"/>
                <w:sz w:val="22"/>
                <w:szCs w:val="22"/>
              </w:rPr>
              <w:t>0.8 (n</w:t>
            </w:r>
            <w:r w:rsidR="007A7274" w:rsidRPr="00103D6C">
              <w:rPr>
                <w:rFonts w:ascii="Times New Roman" w:hAnsi="Times New Roman"/>
                <w:snapToGrid w:val="0"/>
                <w:kern w:val="0"/>
                <w:sz w:val="22"/>
                <w:szCs w:val="22"/>
              </w:rPr>
              <w:t xml:space="preserve"> </w:t>
            </w:r>
            <w:r w:rsidRPr="00103D6C">
              <w:rPr>
                <w:rFonts w:ascii="Times New Roman" w:hAnsi="Times New Roman"/>
                <w:snapToGrid w:val="0"/>
                <w:kern w:val="0"/>
                <w:sz w:val="22"/>
                <w:szCs w:val="22"/>
              </w:rPr>
              <w:t>=</w:t>
            </w:r>
            <w:r w:rsidR="007A7274" w:rsidRPr="00103D6C">
              <w:rPr>
                <w:rFonts w:ascii="Times New Roman" w:hAnsi="Times New Roman"/>
                <w:snapToGrid w:val="0"/>
                <w:kern w:val="0"/>
                <w:sz w:val="22"/>
                <w:szCs w:val="22"/>
              </w:rPr>
              <w:t xml:space="preserve"> </w:t>
            </w:r>
            <w:r w:rsidRPr="00103D6C">
              <w:rPr>
                <w:rFonts w:ascii="Times New Roman" w:hAnsi="Times New Roman"/>
                <w:snapToGrid w:val="0"/>
                <w:kern w:val="0"/>
                <w:sz w:val="22"/>
                <w:szCs w:val="22"/>
              </w:rPr>
              <w:t>152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0660154" w14:textId="4DD6B1B1" w:rsidR="00504DF5" w:rsidRPr="00103D6C" w:rsidRDefault="00CA18D8" w:rsidP="007F25EB">
            <w:pPr>
              <w:widowControl/>
              <w:spacing w:before="20"/>
              <w:ind w:right="144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napToGrid w:val="0"/>
                <w:kern w:val="0"/>
                <w:sz w:val="22"/>
                <w:szCs w:val="22"/>
              </w:rPr>
              <w:t>4.9</w:t>
            </w:r>
            <w:r w:rsidR="007A7274" w:rsidRPr="00103D6C">
              <w:rPr>
                <w:rFonts w:ascii="Times New Roman" w:hAnsi="Times New Roman"/>
                <w:snapToGrid w:val="0"/>
                <w:kern w:val="0"/>
                <w:sz w:val="22"/>
                <w:szCs w:val="22"/>
              </w:rPr>
              <w:t xml:space="preserve"> </w:t>
            </w:r>
            <w:r w:rsidRPr="00103D6C">
              <w:rPr>
                <w:rFonts w:ascii="Times New Roman" w:hAnsi="Times New Roman"/>
                <w:snapToGrid w:val="0"/>
                <w:kern w:val="0"/>
                <w:sz w:val="22"/>
                <w:szCs w:val="22"/>
              </w:rPr>
              <w:t>±</w:t>
            </w:r>
            <w:r w:rsidR="007A7274" w:rsidRPr="00103D6C">
              <w:rPr>
                <w:rFonts w:ascii="Times New Roman" w:hAnsi="Times New Roman"/>
                <w:snapToGrid w:val="0"/>
                <w:kern w:val="0"/>
                <w:sz w:val="22"/>
                <w:szCs w:val="22"/>
              </w:rPr>
              <w:t xml:space="preserve"> </w:t>
            </w:r>
            <w:r w:rsidRPr="00103D6C">
              <w:rPr>
                <w:rFonts w:ascii="Times New Roman" w:hAnsi="Times New Roman"/>
                <w:snapToGrid w:val="0"/>
                <w:kern w:val="0"/>
                <w:sz w:val="22"/>
                <w:szCs w:val="22"/>
              </w:rPr>
              <w:t>0.8 (n</w:t>
            </w:r>
            <w:r w:rsidR="007A7274" w:rsidRPr="00103D6C">
              <w:rPr>
                <w:rFonts w:ascii="Times New Roman" w:hAnsi="Times New Roman"/>
                <w:snapToGrid w:val="0"/>
                <w:kern w:val="0"/>
                <w:sz w:val="22"/>
                <w:szCs w:val="22"/>
              </w:rPr>
              <w:t xml:space="preserve"> </w:t>
            </w:r>
            <w:r w:rsidRPr="00103D6C">
              <w:rPr>
                <w:rFonts w:ascii="Times New Roman" w:hAnsi="Times New Roman"/>
                <w:snapToGrid w:val="0"/>
                <w:kern w:val="0"/>
                <w:sz w:val="22"/>
                <w:szCs w:val="22"/>
              </w:rPr>
              <w:t>=</w:t>
            </w:r>
            <w:r w:rsidR="007A7274" w:rsidRPr="00103D6C">
              <w:rPr>
                <w:rFonts w:ascii="Times New Roman" w:hAnsi="Times New Roman"/>
                <w:snapToGrid w:val="0"/>
                <w:kern w:val="0"/>
                <w:sz w:val="22"/>
                <w:szCs w:val="22"/>
              </w:rPr>
              <w:t xml:space="preserve"> </w:t>
            </w:r>
            <w:r w:rsidRPr="00103D6C">
              <w:rPr>
                <w:rFonts w:ascii="Times New Roman" w:hAnsi="Times New Roman"/>
                <w:snapToGrid w:val="0"/>
                <w:kern w:val="0"/>
                <w:sz w:val="22"/>
                <w:szCs w:val="22"/>
              </w:rPr>
              <w:t>17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44DA557" w14:textId="1AED7519" w:rsidR="00504DF5" w:rsidRPr="00103D6C" w:rsidRDefault="00CA18D8" w:rsidP="007F25EB">
            <w:pPr>
              <w:widowControl/>
              <w:spacing w:before="20"/>
              <w:ind w:right="144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0.</w:t>
            </w:r>
            <w:r w:rsidR="00592D5B" w:rsidRPr="00103D6C">
              <w:rPr>
                <w:rFonts w:ascii="Times New Roman" w:hAnsi="Times New Roman"/>
                <w:sz w:val="22"/>
                <w:szCs w:val="22"/>
              </w:rPr>
              <w:t>035</w:t>
            </w:r>
          </w:p>
        </w:tc>
      </w:tr>
      <w:tr w:rsidR="00D71588" w:rsidRPr="00103D6C" w14:paraId="7A728E47" w14:textId="77777777" w:rsidTr="007F25EB">
        <w:trPr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7E8B2517" w14:textId="1F92C39C" w:rsidR="00504DF5" w:rsidRPr="00103D6C" w:rsidRDefault="00CA18D8" w:rsidP="007F25EB">
            <w:pPr>
              <w:widowControl/>
              <w:spacing w:before="20"/>
              <w:ind w:right="144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eastAsia="MS PGothic" w:hAnsi="Times New Roman"/>
                <w:kern w:val="0"/>
                <w:sz w:val="22"/>
                <w:szCs w:val="22"/>
              </w:rPr>
              <w:t>LDL cholesterol (mmol/</w:t>
            </w:r>
            <w:r w:rsidR="00D04723" w:rsidRPr="00103D6C">
              <w:rPr>
                <w:rFonts w:ascii="Times New Roman" w:eastAsia="MS PGothic" w:hAnsi="Times New Roman"/>
                <w:kern w:val="0"/>
                <w:sz w:val="22"/>
                <w:szCs w:val="22"/>
              </w:rPr>
              <w:t>L</w:t>
            </w:r>
            <w:r w:rsidRPr="00103D6C">
              <w:rPr>
                <w:rFonts w:ascii="Times New Roman" w:eastAsia="MS PGothic" w:hAnsi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B1AF145" w14:textId="76DEA702" w:rsidR="00504DF5" w:rsidRPr="00103D6C" w:rsidRDefault="00CA18D8" w:rsidP="007F25EB">
            <w:pPr>
              <w:widowControl/>
              <w:spacing w:before="20"/>
              <w:ind w:right="144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2.9</w:t>
            </w:r>
            <w:r w:rsidR="007A7274" w:rsidRPr="00103D6C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103D6C">
              <w:rPr>
                <w:rFonts w:ascii="Times New Roman" w:hAnsi="Times New Roman"/>
                <w:sz w:val="22"/>
                <w:szCs w:val="22"/>
              </w:rPr>
              <w:t>±</w:t>
            </w:r>
            <w:r w:rsidR="007A7274" w:rsidRPr="00103D6C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103D6C">
              <w:rPr>
                <w:rFonts w:ascii="Times New Roman" w:hAnsi="Times New Roman"/>
                <w:sz w:val="22"/>
                <w:szCs w:val="22"/>
              </w:rPr>
              <w:t>0.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3A6BF1B" w14:textId="7E0C0DAD" w:rsidR="00504DF5" w:rsidRPr="00103D6C" w:rsidRDefault="00CA18D8" w:rsidP="007F25EB">
            <w:pPr>
              <w:widowControl/>
              <w:spacing w:before="20"/>
              <w:ind w:right="144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2.8</w:t>
            </w:r>
            <w:r w:rsidR="007A7274" w:rsidRPr="00103D6C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103D6C">
              <w:rPr>
                <w:rFonts w:ascii="Times New Roman" w:hAnsi="Times New Roman"/>
                <w:sz w:val="22"/>
                <w:szCs w:val="22"/>
              </w:rPr>
              <w:t>±</w:t>
            </w:r>
            <w:r w:rsidR="007A7274" w:rsidRPr="00103D6C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103D6C">
              <w:rPr>
                <w:rFonts w:ascii="Times New Roman" w:hAnsi="Times New Roman"/>
                <w:sz w:val="22"/>
                <w:szCs w:val="22"/>
              </w:rPr>
              <w:t>0.7 (n</w:t>
            </w:r>
            <w:r w:rsidR="007A7274" w:rsidRPr="00103D6C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103D6C">
              <w:rPr>
                <w:rFonts w:ascii="Times New Roman" w:hAnsi="Times New Roman"/>
                <w:sz w:val="22"/>
                <w:szCs w:val="22"/>
              </w:rPr>
              <w:t>=</w:t>
            </w:r>
            <w:r w:rsidR="007A7274" w:rsidRPr="00103D6C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103D6C">
              <w:rPr>
                <w:rFonts w:ascii="Times New Roman" w:hAnsi="Times New Roman"/>
                <w:sz w:val="22"/>
                <w:szCs w:val="22"/>
              </w:rPr>
              <w:t>18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EFE3CE1" w14:textId="6B152F23" w:rsidR="00504DF5" w:rsidRPr="00103D6C" w:rsidRDefault="00CA18D8" w:rsidP="007F25EB">
            <w:pPr>
              <w:widowControl/>
              <w:spacing w:before="20"/>
              <w:ind w:right="144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0.</w:t>
            </w:r>
            <w:r w:rsidR="00592D5B" w:rsidRPr="00103D6C">
              <w:rPr>
                <w:rFonts w:ascii="Times New Roman" w:hAnsi="Times New Roman"/>
                <w:sz w:val="22"/>
                <w:szCs w:val="22"/>
              </w:rPr>
              <w:t>1</w:t>
            </w:r>
            <w:r w:rsidRPr="00103D6C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</w:tr>
      <w:tr w:rsidR="00D71588" w:rsidRPr="00103D6C" w14:paraId="42204FDB" w14:textId="77777777" w:rsidTr="007F25EB">
        <w:trPr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17C93474" w14:textId="5C66F257" w:rsidR="00504DF5" w:rsidRPr="00103D6C" w:rsidRDefault="00CA18D8" w:rsidP="007F25EB">
            <w:pPr>
              <w:widowControl/>
              <w:spacing w:before="20"/>
              <w:ind w:right="144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eastAsia="MS PGothic" w:hAnsi="Times New Roman"/>
                <w:kern w:val="0"/>
                <w:sz w:val="22"/>
                <w:szCs w:val="22"/>
              </w:rPr>
              <w:t>HDL cholesterol (mmol/</w:t>
            </w:r>
            <w:r w:rsidR="00D04723" w:rsidRPr="00103D6C">
              <w:rPr>
                <w:rFonts w:ascii="Times New Roman" w:eastAsia="MS PGothic" w:hAnsi="Times New Roman"/>
                <w:kern w:val="0"/>
                <w:sz w:val="22"/>
                <w:szCs w:val="22"/>
              </w:rPr>
              <w:t>L</w:t>
            </w:r>
            <w:r w:rsidRPr="00103D6C">
              <w:rPr>
                <w:rFonts w:ascii="Times New Roman" w:eastAsia="MS PGothic" w:hAnsi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CEE06F5" w14:textId="357DAD40" w:rsidR="00504DF5" w:rsidRPr="00103D6C" w:rsidRDefault="00CA18D8" w:rsidP="007F25EB">
            <w:pPr>
              <w:widowControl/>
              <w:spacing w:before="20"/>
              <w:ind w:right="144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1.4</w:t>
            </w:r>
            <w:r w:rsidR="007A7274" w:rsidRPr="00103D6C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103D6C">
              <w:rPr>
                <w:rFonts w:ascii="Times New Roman" w:hAnsi="Times New Roman"/>
                <w:sz w:val="22"/>
                <w:szCs w:val="22"/>
              </w:rPr>
              <w:t>±</w:t>
            </w:r>
            <w:r w:rsidR="007A7274" w:rsidRPr="00103D6C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103D6C">
              <w:rPr>
                <w:rFonts w:ascii="Times New Roman" w:hAnsi="Times New Roman"/>
                <w:sz w:val="22"/>
                <w:szCs w:val="22"/>
              </w:rPr>
              <w:t>0.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28D9D0C" w14:textId="0A3E1114" w:rsidR="00504DF5" w:rsidRPr="00103D6C" w:rsidRDefault="00CA18D8" w:rsidP="007F25EB">
            <w:pPr>
              <w:widowControl/>
              <w:spacing w:before="20"/>
              <w:ind w:right="144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1.4</w:t>
            </w:r>
            <w:r w:rsidR="007A7274" w:rsidRPr="00103D6C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103D6C">
              <w:rPr>
                <w:rFonts w:ascii="Times New Roman" w:hAnsi="Times New Roman"/>
                <w:sz w:val="22"/>
                <w:szCs w:val="22"/>
              </w:rPr>
              <w:t>±</w:t>
            </w:r>
            <w:r w:rsidR="007A7274" w:rsidRPr="00103D6C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103D6C">
              <w:rPr>
                <w:rFonts w:ascii="Times New Roman" w:hAnsi="Times New Roman"/>
                <w:sz w:val="22"/>
                <w:szCs w:val="22"/>
              </w:rPr>
              <w:t>0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DCED078" w14:textId="5A2402B0" w:rsidR="00504DF5" w:rsidRPr="00103D6C" w:rsidRDefault="00CA18D8" w:rsidP="007F25EB">
            <w:pPr>
              <w:widowControl/>
              <w:spacing w:before="20"/>
              <w:ind w:right="144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0.</w:t>
            </w:r>
            <w:r w:rsidR="00592D5B" w:rsidRPr="00103D6C">
              <w:rPr>
                <w:rFonts w:ascii="Times New Roman" w:hAnsi="Times New Roman"/>
                <w:sz w:val="22"/>
                <w:szCs w:val="22"/>
              </w:rPr>
              <w:t>1</w:t>
            </w:r>
            <w:r w:rsidRPr="00103D6C"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</w:tr>
      <w:tr w:rsidR="00D71588" w:rsidRPr="00103D6C" w14:paraId="7B876578" w14:textId="77777777" w:rsidTr="007F25EB">
        <w:trPr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6CA44A3D" w14:textId="746BD60F" w:rsidR="00504DF5" w:rsidRPr="00103D6C" w:rsidRDefault="00CA18D8" w:rsidP="007F25EB">
            <w:pPr>
              <w:widowControl/>
              <w:spacing w:before="20"/>
              <w:ind w:right="144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eastAsia="MS PGothic" w:hAnsi="Times New Roman"/>
                <w:kern w:val="0"/>
                <w:sz w:val="22"/>
                <w:szCs w:val="22"/>
              </w:rPr>
              <w:t>Triglyceride (mmol/</w:t>
            </w:r>
            <w:r w:rsidR="00D04723" w:rsidRPr="00103D6C">
              <w:rPr>
                <w:rFonts w:ascii="Times New Roman" w:eastAsia="MS PGothic" w:hAnsi="Times New Roman"/>
                <w:kern w:val="0"/>
                <w:sz w:val="22"/>
                <w:szCs w:val="22"/>
              </w:rPr>
              <w:t>L</w:t>
            </w:r>
            <w:r w:rsidRPr="00103D6C">
              <w:rPr>
                <w:rFonts w:ascii="Times New Roman" w:eastAsia="MS PGothic" w:hAnsi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5C10383" w14:textId="19919233" w:rsidR="00504DF5" w:rsidRPr="00103D6C" w:rsidRDefault="00CA18D8" w:rsidP="007F25EB">
            <w:pPr>
              <w:widowControl/>
              <w:spacing w:before="20"/>
              <w:ind w:right="144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 xml:space="preserve">1.2 </w:t>
            </w:r>
            <w:r w:rsidR="007A7274" w:rsidRPr="00103D6C">
              <w:rPr>
                <w:rFonts w:ascii="Times New Roman" w:hAnsi="Times New Roman"/>
                <w:sz w:val="22"/>
                <w:szCs w:val="22"/>
              </w:rPr>
              <w:t>(</w:t>
            </w:r>
            <w:r w:rsidRPr="00103D6C">
              <w:rPr>
                <w:rFonts w:ascii="Times New Roman" w:hAnsi="Times New Roman"/>
                <w:sz w:val="22"/>
                <w:szCs w:val="22"/>
              </w:rPr>
              <w:t>0.9, 1.8</w:t>
            </w:r>
            <w:r w:rsidR="007A7274" w:rsidRPr="00103D6C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8B0B473" w14:textId="73037619" w:rsidR="00504DF5" w:rsidRPr="00103D6C" w:rsidRDefault="00CA18D8" w:rsidP="00592D5B">
            <w:pPr>
              <w:widowControl/>
              <w:spacing w:before="20"/>
              <w:ind w:right="144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 xml:space="preserve">1.4 </w:t>
            </w:r>
            <w:r w:rsidR="007A7274" w:rsidRPr="00103D6C">
              <w:rPr>
                <w:rFonts w:ascii="Times New Roman" w:hAnsi="Times New Roman"/>
                <w:sz w:val="22"/>
                <w:szCs w:val="22"/>
              </w:rPr>
              <w:t>(</w:t>
            </w:r>
            <w:r w:rsidRPr="00103D6C">
              <w:rPr>
                <w:rFonts w:ascii="Times New Roman" w:hAnsi="Times New Roman"/>
                <w:sz w:val="22"/>
                <w:szCs w:val="22"/>
              </w:rPr>
              <w:t>1.0, 1.9</w:t>
            </w:r>
            <w:r w:rsidR="007A7274" w:rsidRPr="00103D6C">
              <w:rPr>
                <w:rFonts w:ascii="Times New Roman" w:hAnsi="Times New Roman"/>
                <w:sz w:val="22"/>
                <w:szCs w:val="22"/>
              </w:rPr>
              <w:t xml:space="preserve">) </w:t>
            </w:r>
            <w:r w:rsidRPr="00103D6C">
              <w:rPr>
                <w:rFonts w:ascii="Times New Roman" w:hAnsi="Times New Roman"/>
                <w:sz w:val="22"/>
                <w:szCs w:val="22"/>
              </w:rPr>
              <w:t>(n</w:t>
            </w:r>
            <w:r w:rsidR="007A7274" w:rsidRPr="00103D6C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103D6C">
              <w:rPr>
                <w:rFonts w:ascii="Times New Roman" w:hAnsi="Times New Roman"/>
                <w:sz w:val="22"/>
                <w:szCs w:val="22"/>
              </w:rPr>
              <w:t>=</w:t>
            </w:r>
            <w:r w:rsidR="007A7274" w:rsidRPr="00103D6C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103D6C">
              <w:rPr>
                <w:rFonts w:ascii="Times New Roman" w:hAnsi="Times New Roman"/>
                <w:sz w:val="22"/>
                <w:szCs w:val="22"/>
              </w:rPr>
              <w:t>18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E075CFE" w14:textId="4C982FAF" w:rsidR="00504DF5" w:rsidRPr="00103D6C" w:rsidRDefault="00CA18D8" w:rsidP="007F25EB">
            <w:pPr>
              <w:widowControl/>
              <w:spacing w:before="20"/>
              <w:ind w:right="144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0.11</w:t>
            </w:r>
          </w:p>
        </w:tc>
      </w:tr>
      <w:tr w:rsidR="00D71588" w:rsidRPr="00103D6C" w14:paraId="7EC9DDF2" w14:textId="77777777" w:rsidTr="007F25EB">
        <w:trPr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144CADB3" w14:textId="77777777" w:rsidR="00504DF5" w:rsidRPr="00103D6C" w:rsidRDefault="00CA18D8" w:rsidP="007F25EB">
            <w:pPr>
              <w:widowControl/>
              <w:spacing w:before="20"/>
              <w:ind w:right="144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Diabetic retinopathy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CB05E4E" w14:textId="7477BA44" w:rsidR="00504DF5" w:rsidRPr="00103D6C" w:rsidRDefault="00CA18D8" w:rsidP="007F25EB">
            <w:pPr>
              <w:widowControl/>
              <w:spacing w:before="20"/>
              <w:ind w:right="144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31 (20.5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51EAB9A" w14:textId="7F1153F4" w:rsidR="00504DF5" w:rsidRPr="00103D6C" w:rsidRDefault="00CA18D8" w:rsidP="00592D5B">
            <w:pPr>
              <w:widowControl/>
              <w:spacing w:before="20"/>
              <w:ind w:right="144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30 (16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4AA27E9" w14:textId="1F0065C3" w:rsidR="00504DF5" w:rsidRPr="00103D6C" w:rsidRDefault="00CA18D8" w:rsidP="007F25EB">
            <w:pPr>
              <w:widowControl/>
              <w:spacing w:before="20"/>
              <w:ind w:right="144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0.</w:t>
            </w:r>
            <w:r w:rsidR="00592D5B" w:rsidRPr="00103D6C">
              <w:rPr>
                <w:rFonts w:ascii="Times New Roman" w:hAnsi="Times New Roman"/>
                <w:sz w:val="22"/>
                <w:szCs w:val="22"/>
              </w:rPr>
              <w:t>31</w:t>
            </w:r>
          </w:p>
        </w:tc>
      </w:tr>
      <w:tr w:rsidR="00D71588" w:rsidRPr="00103D6C" w14:paraId="1EFC92B2" w14:textId="77777777" w:rsidTr="007F25EB">
        <w:trPr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215497FC" w14:textId="77777777" w:rsidR="00504DF5" w:rsidRPr="00103D6C" w:rsidRDefault="00CA18D8" w:rsidP="007F25EB">
            <w:pPr>
              <w:widowControl/>
              <w:spacing w:before="20"/>
              <w:ind w:right="144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Diabetic nephropathy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55756D1" w14:textId="149786C5" w:rsidR="00504DF5" w:rsidRPr="00103D6C" w:rsidRDefault="00CA18D8" w:rsidP="007F25EB">
            <w:pPr>
              <w:widowControl/>
              <w:spacing w:before="20"/>
              <w:ind w:right="144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51 (33.1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2AA7993" w14:textId="03E4E427" w:rsidR="00504DF5" w:rsidRPr="00103D6C" w:rsidRDefault="00CA18D8" w:rsidP="007F25EB">
            <w:pPr>
              <w:widowControl/>
              <w:spacing w:before="20"/>
              <w:ind w:right="144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50 (27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106DA97" w14:textId="6CA85D9F" w:rsidR="00504DF5" w:rsidRPr="00103D6C" w:rsidRDefault="00CA18D8" w:rsidP="007F25EB">
            <w:pPr>
              <w:widowControl/>
              <w:spacing w:before="20"/>
              <w:ind w:right="144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0.</w:t>
            </w:r>
            <w:r w:rsidR="00592D5B" w:rsidRPr="00103D6C">
              <w:rPr>
                <w:rFonts w:ascii="Times New Roman" w:hAnsi="Times New Roman"/>
                <w:sz w:val="22"/>
                <w:szCs w:val="22"/>
              </w:rPr>
              <w:t>23</w:t>
            </w:r>
          </w:p>
        </w:tc>
      </w:tr>
      <w:tr w:rsidR="00D71588" w:rsidRPr="00103D6C" w14:paraId="0C79DD43" w14:textId="77777777" w:rsidTr="007F25EB">
        <w:trPr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5A948736" w14:textId="77777777" w:rsidR="00504DF5" w:rsidRPr="00103D6C" w:rsidRDefault="00CA18D8" w:rsidP="007F25EB">
            <w:pPr>
              <w:widowControl/>
              <w:spacing w:before="20"/>
              <w:ind w:right="144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Use of glucose-lowering agen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F140693" w14:textId="073F74CE" w:rsidR="00504DF5" w:rsidRPr="00103D6C" w:rsidRDefault="00CA18D8" w:rsidP="007F25EB">
            <w:pPr>
              <w:widowControl/>
              <w:spacing w:before="20"/>
              <w:ind w:right="144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130 (84.4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E4CF4B8" w14:textId="4DD95236" w:rsidR="00504DF5" w:rsidRPr="00103D6C" w:rsidRDefault="00CA18D8" w:rsidP="007F25EB">
            <w:pPr>
              <w:widowControl/>
              <w:spacing w:before="20"/>
              <w:ind w:right="144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175 (94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954FCFA" w14:textId="23558166" w:rsidR="00504DF5" w:rsidRPr="00103D6C" w:rsidRDefault="00CA18D8" w:rsidP="007F25EB">
            <w:pPr>
              <w:widowControl/>
              <w:spacing w:before="20"/>
              <w:ind w:right="144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0.</w:t>
            </w:r>
            <w:r w:rsidR="00592D5B" w:rsidRPr="00103D6C">
              <w:rPr>
                <w:rFonts w:ascii="Times New Roman" w:hAnsi="Times New Roman"/>
                <w:sz w:val="22"/>
                <w:szCs w:val="22"/>
              </w:rPr>
              <w:t>003</w:t>
            </w:r>
          </w:p>
        </w:tc>
      </w:tr>
      <w:tr w:rsidR="00D71588" w:rsidRPr="00103D6C" w14:paraId="0F4970B7" w14:textId="77777777" w:rsidTr="007F25EB">
        <w:trPr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3A2A1008" w14:textId="77777777" w:rsidR="00504DF5" w:rsidRPr="00103D6C" w:rsidRDefault="00CA18D8" w:rsidP="007F25EB">
            <w:pPr>
              <w:widowControl/>
              <w:spacing w:before="20"/>
              <w:ind w:left="288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Metformi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AB5E1B0" w14:textId="5D7B80BD" w:rsidR="00504DF5" w:rsidRPr="00103D6C" w:rsidRDefault="00CA18D8" w:rsidP="007F25EB">
            <w:pPr>
              <w:widowControl/>
              <w:spacing w:before="20"/>
              <w:ind w:right="144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74 (48.1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EA01486" w14:textId="2BC4B316" w:rsidR="00504DF5" w:rsidRPr="00103D6C" w:rsidRDefault="00CA18D8" w:rsidP="007F25EB">
            <w:pPr>
              <w:widowControl/>
              <w:spacing w:before="20"/>
              <w:ind w:right="144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117 (63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E402E9F" w14:textId="1825B530" w:rsidR="00504DF5" w:rsidRPr="00103D6C" w:rsidRDefault="00CA18D8" w:rsidP="007F25EB">
            <w:pPr>
              <w:widowControl/>
              <w:spacing w:before="20"/>
              <w:ind w:right="144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0</w:t>
            </w:r>
            <w:r w:rsidR="00B16EA9" w:rsidRPr="00103D6C">
              <w:rPr>
                <w:rFonts w:ascii="Times New Roman" w:hAnsi="Times New Roman"/>
                <w:sz w:val="22"/>
                <w:szCs w:val="22"/>
              </w:rPr>
              <w:t>.006</w:t>
            </w:r>
          </w:p>
        </w:tc>
      </w:tr>
      <w:tr w:rsidR="00D71588" w:rsidRPr="00103D6C" w14:paraId="3405FF34" w14:textId="77777777" w:rsidTr="007F25EB">
        <w:trPr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0F75E5FD" w14:textId="77777777" w:rsidR="00504DF5" w:rsidRPr="00103D6C" w:rsidRDefault="00CA18D8" w:rsidP="007F25EB">
            <w:pPr>
              <w:widowControl/>
              <w:spacing w:before="20"/>
              <w:ind w:left="288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Sulfonylure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904D5A8" w14:textId="476FC465" w:rsidR="00504DF5" w:rsidRPr="00103D6C" w:rsidRDefault="00CA18D8" w:rsidP="007F25EB">
            <w:pPr>
              <w:widowControl/>
              <w:spacing w:before="20"/>
              <w:ind w:right="144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30 (19.5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9855119" w14:textId="4891122B" w:rsidR="00504DF5" w:rsidRPr="00103D6C" w:rsidRDefault="00CA18D8" w:rsidP="007F25EB">
            <w:pPr>
              <w:widowControl/>
              <w:spacing w:before="20"/>
              <w:ind w:right="144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51 (27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A84CEFF" w14:textId="53614E78" w:rsidR="00504DF5" w:rsidRPr="00103D6C" w:rsidRDefault="00CA18D8" w:rsidP="007F25EB">
            <w:pPr>
              <w:widowControl/>
              <w:spacing w:before="20"/>
              <w:ind w:right="144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0.10</w:t>
            </w:r>
          </w:p>
        </w:tc>
      </w:tr>
      <w:tr w:rsidR="00D71588" w:rsidRPr="00103D6C" w14:paraId="50D22B13" w14:textId="77777777" w:rsidTr="007F25EB">
        <w:trPr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651C3D50" w14:textId="77777777" w:rsidR="00504DF5" w:rsidRPr="00103D6C" w:rsidRDefault="00CA18D8" w:rsidP="007F25EB">
            <w:pPr>
              <w:widowControl/>
              <w:spacing w:before="20"/>
              <w:ind w:left="288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Glinide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7691496" w14:textId="15A25F84" w:rsidR="00504DF5" w:rsidRPr="00103D6C" w:rsidRDefault="00CA18D8" w:rsidP="007F25EB">
            <w:pPr>
              <w:widowControl/>
              <w:spacing w:before="20"/>
              <w:ind w:right="144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8 (5.2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5476EE5" w14:textId="4A9CFDDD" w:rsidR="00504DF5" w:rsidRPr="00103D6C" w:rsidRDefault="00CA18D8" w:rsidP="007F25EB">
            <w:pPr>
              <w:widowControl/>
              <w:spacing w:before="20"/>
              <w:ind w:right="144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12 (6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762E12" w14:textId="6199DEE0" w:rsidR="00504DF5" w:rsidRPr="00103D6C" w:rsidRDefault="00CA18D8" w:rsidP="007F25EB">
            <w:pPr>
              <w:widowControl/>
              <w:spacing w:before="20"/>
              <w:ind w:right="144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0.65</w:t>
            </w:r>
          </w:p>
        </w:tc>
      </w:tr>
      <w:tr w:rsidR="00D71588" w:rsidRPr="00103D6C" w14:paraId="5C170BBE" w14:textId="77777777" w:rsidTr="007F25EB">
        <w:trPr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29CB5D22" w14:textId="77777777" w:rsidR="00504DF5" w:rsidRPr="00103D6C" w:rsidRDefault="00CA18D8" w:rsidP="007F25EB">
            <w:pPr>
              <w:widowControl/>
              <w:spacing w:before="20"/>
              <w:ind w:left="288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Thiazolidinedione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9C0AF80" w14:textId="4FA94815" w:rsidR="00504DF5" w:rsidRPr="00103D6C" w:rsidRDefault="00CA18D8" w:rsidP="007F25EB">
            <w:pPr>
              <w:widowControl/>
              <w:spacing w:before="20"/>
              <w:ind w:right="144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18 (11.7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019ACA5" w14:textId="5BD92FC6" w:rsidR="00504DF5" w:rsidRPr="00103D6C" w:rsidRDefault="00CA18D8" w:rsidP="007F25EB">
            <w:pPr>
              <w:widowControl/>
              <w:spacing w:before="20"/>
              <w:ind w:right="144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23 (12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4012C8E" w14:textId="22D66E4F" w:rsidR="00504DF5" w:rsidRPr="00103D6C" w:rsidRDefault="00CA18D8" w:rsidP="007F25EB">
            <w:pPr>
              <w:widowControl/>
              <w:spacing w:before="20"/>
              <w:ind w:right="144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0</w:t>
            </w:r>
            <w:r w:rsidR="00B16EA9" w:rsidRPr="00103D6C">
              <w:rPr>
                <w:rFonts w:ascii="Times New Roman" w:hAnsi="Times New Roman"/>
                <w:sz w:val="22"/>
                <w:szCs w:val="22"/>
              </w:rPr>
              <w:t>.87</w:t>
            </w:r>
          </w:p>
        </w:tc>
      </w:tr>
      <w:tr w:rsidR="00D71588" w:rsidRPr="00103D6C" w14:paraId="7574FAE2" w14:textId="77777777" w:rsidTr="007F25EB">
        <w:trPr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7B2A4ECA" w14:textId="77777777" w:rsidR="00504DF5" w:rsidRPr="00103D6C" w:rsidRDefault="00CA18D8" w:rsidP="007F25EB">
            <w:pPr>
              <w:widowControl/>
              <w:spacing w:before="20"/>
              <w:ind w:left="288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α-Glucosidase inhibito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11D8243" w14:textId="470BC5B7" w:rsidR="00504DF5" w:rsidRPr="00103D6C" w:rsidRDefault="00CA18D8" w:rsidP="007F25EB">
            <w:pPr>
              <w:widowControl/>
              <w:spacing w:before="20"/>
              <w:ind w:right="144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29 (18.8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41B06F5" w14:textId="40976A97" w:rsidR="00504DF5" w:rsidRPr="00103D6C" w:rsidRDefault="00CA18D8" w:rsidP="007F25EB">
            <w:pPr>
              <w:widowControl/>
              <w:spacing w:before="20"/>
              <w:ind w:right="144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20 (10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BE6847A" w14:textId="17BAEC37" w:rsidR="00504DF5" w:rsidRPr="00103D6C" w:rsidRDefault="00CA18D8" w:rsidP="007F25EB">
            <w:pPr>
              <w:widowControl/>
              <w:spacing w:before="20"/>
              <w:ind w:right="144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0.</w:t>
            </w:r>
            <w:r w:rsidR="00B16EA9" w:rsidRPr="00103D6C">
              <w:rPr>
                <w:rFonts w:ascii="Times New Roman" w:hAnsi="Times New Roman"/>
                <w:sz w:val="22"/>
                <w:szCs w:val="22"/>
              </w:rPr>
              <w:t>044</w:t>
            </w:r>
          </w:p>
        </w:tc>
      </w:tr>
      <w:tr w:rsidR="00D71588" w:rsidRPr="00103D6C" w14:paraId="2517136D" w14:textId="77777777" w:rsidTr="007F25EB">
        <w:trPr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23C9A3A5" w14:textId="77777777" w:rsidR="00504DF5" w:rsidRPr="00103D6C" w:rsidRDefault="00CA18D8" w:rsidP="007F25EB">
            <w:pPr>
              <w:widowControl/>
              <w:spacing w:before="20"/>
              <w:ind w:left="288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DPP-4 inhibitor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997A804" w14:textId="2019B02F" w:rsidR="00504DF5" w:rsidRPr="00103D6C" w:rsidRDefault="00CA18D8" w:rsidP="007F25EB">
            <w:pPr>
              <w:widowControl/>
              <w:spacing w:before="20"/>
              <w:ind w:right="144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70 (45.5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A156857" w14:textId="191C2A26" w:rsidR="00504DF5" w:rsidRPr="00103D6C" w:rsidRDefault="00CA18D8" w:rsidP="007F25EB">
            <w:pPr>
              <w:widowControl/>
              <w:spacing w:before="20"/>
              <w:ind w:right="144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100 (54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2507EA3" w14:textId="3AFADB54" w:rsidR="00504DF5" w:rsidRPr="00103D6C" w:rsidRDefault="00CA18D8" w:rsidP="007F25EB">
            <w:pPr>
              <w:widowControl/>
              <w:spacing w:before="20"/>
              <w:ind w:right="144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0.13</w:t>
            </w:r>
          </w:p>
        </w:tc>
      </w:tr>
      <w:tr w:rsidR="00D71588" w:rsidRPr="00103D6C" w14:paraId="1A7AC62A" w14:textId="77777777" w:rsidTr="007F25EB">
        <w:trPr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0150F8C5" w14:textId="77777777" w:rsidR="00504DF5" w:rsidRPr="00103D6C" w:rsidRDefault="00CA18D8" w:rsidP="007F25EB">
            <w:pPr>
              <w:widowControl/>
              <w:spacing w:before="20"/>
              <w:ind w:left="288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GLP-1 R agonis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A644B93" w14:textId="532FC766" w:rsidR="00504DF5" w:rsidRPr="00103D6C" w:rsidRDefault="00CA18D8" w:rsidP="007F25EB">
            <w:pPr>
              <w:widowControl/>
              <w:spacing w:before="20"/>
              <w:ind w:right="144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13 (8.4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4B40E1D" w14:textId="31C4DB91" w:rsidR="00504DF5" w:rsidRPr="00103D6C" w:rsidRDefault="00CA18D8" w:rsidP="007F25EB">
            <w:pPr>
              <w:widowControl/>
              <w:spacing w:before="20"/>
              <w:ind w:right="144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22 (11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A8E26FE" w14:textId="2FE0D546" w:rsidR="00504DF5" w:rsidRPr="00103D6C" w:rsidRDefault="00CA18D8" w:rsidP="007F25EB">
            <w:pPr>
              <w:widowControl/>
              <w:spacing w:before="20"/>
              <w:ind w:right="144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0.</w:t>
            </w:r>
            <w:r w:rsidR="00B16EA9" w:rsidRPr="00103D6C">
              <w:rPr>
                <w:rFonts w:ascii="Times New Roman" w:hAnsi="Times New Roman"/>
                <w:sz w:val="22"/>
                <w:szCs w:val="22"/>
              </w:rPr>
              <w:t>37</w:t>
            </w:r>
          </w:p>
        </w:tc>
      </w:tr>
      <w:tr w:rsidR="00D71588" w:rsidRPr="00103D6C" w14:paraId="79636A41" w14:textId="77777777" w:rsidTr="007F25EB">
        <w:trPr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7310F9FE" w14:textId="66D6950B" w:rsidR="00504DF5" w:rsidRPr="00103D6C" w:rsidRDefault="00CA18D8" w:rsidP="007F25EB">
            <w:pPr>
              <w:widowControl/>
              <w:spacing w:before="20"/>
              <w:ind w:left="288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Insuli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D538313" w14:textId="1208DBC6" w:rsidR="00504DF5" w:rsidRPr="00103D6C" w:rsidRDefault="00CA18D8" w:rsidP="007F25EB">
            <w:pPr>
              <w:widowControl/>
              <w:spacing w:before="20"/>
              <w:ind w:right="144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28 (18.2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7D86F35" w14:textId="7770D2DC" w:rsidR="00504DF5" w:rsidRPr="00103D6C" w:rsidRDefault="00CA18D8" w:rsidP="007F25EB">
            <w:pPr>
              <w:widowControl/>
              <w:spacing w:before="20"/>
              <w:ind w:right="144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44 (23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52F0F1C" w14:textId="6970A8D0" w:rsidR="00504DF5" w:rsidRPr="00103D6C" w:rsidRDefault="00CA18D8" w:rsidP="007F25EB">
            <w:pPr>
              <w:widowControl/>
              <w:spacing w:before="20"/>
              <w:ind w:right="144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0.</w:t>
            </w:r>
            <w:r w:rsidR="00B16EA9" w:rsidRPr="00103D6C">
              <w:rPr>
                <w:rFonts w:ascii="Times New Roman" w:hAnsi="Times New Roman"/>
                <w:sz w:val="22"/>
                <w:szCs w:val="22"/>
              </w:rPr>
              <w:t>23</w:t>
            </w:r>
          </w:p>
        </w:tc>
      </w:tr>
      <w:tr w:rsidR="00D71588" w:rsidRPr="00103D6C" w14:paraId="01B513CC" w14:textId="77777777" w:rsidTr="007F25EB">
        <w:trPr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75F02B95" w14:textId="77777777" w:rsidR="00504DF5" w:rsidRPr="00103D6C" w:rsidRDefault="00CA18D8" w:rsidP="007F25EB">
            <w:pPr>
              <w:widowControl/>
              <w:spacing w:before="20"/>
              <w:ind w:right="144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Use of antihypertensive drug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9C4E998" w14:textId="63D476F8" w:rsidR="00504DF5" w:rsidRPr="00103D6C" w:rsidRDefault="00CA18D8" w:rsidP="007F25EB">
            <w:pPr>
              <w:widowControl/>
              <w:spacing w:before="20"/>
              <w:ind w:right="144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82 (53.2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2422670" w14:textId="2B6E95B1" w:rsidR="00504DF5" w:rsidRPr="00103D6C" w:rsidRDefault="00CA18D8" w:rsidP="007F25EB">
            <w:pPr>
              <w:widowControl/>
              <w:spacing w:before="20"/>
              <w:ind w:right="144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92 (49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EC975B3" w14:textId="17EE4D88" w:rsidR="00504DF5" w:rsidRPr="00103D6C" w:rsidRDefault="00CA18D8" w:rsidP="007F25EB">
            <w:pPr>
              <w:widowControl/>
              <w:spacing w:before="20"/>
              <w:ind w:right="144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0.</w:t>
            </w:r>
            <w:r w:rsidR="00B16EA9" w:rsidRPr="00103D6C">
              <w:rPr>
                <w:rFonts w:ascii="Times New Roman" w:hAnsi="Times New Roman"/>
                <w:sz w:val="22"/>
                <w:szCs w:val="22"/>
              </w:rPr>
              <w:t>59</w:t>
            </w:r>
          </w:p>
        </w:tc>
      </w:tr>
      <w:tr w:rsidR="00D71588" w:rsidRPr="00103D6C" w14:paraId="5E187C85" w14:textId="77777777" w:rsidTr="007F25EB">
        <w:trPr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1AC51C54" w14:textId="77777777" w:rsidR="00504DF5" w:rsidRPr="00103D6C" w:rsidRDefault="00CA18D8" w:rsidP="007F25EB">
            <w:pPr>
              <w:widowControl/>
              <w:spacing w:before="20"/>
              <w:ind w:left="288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eastAsia="中ゴシック体" w:hAnsi="Times New Roman"/>
                <w:sz w:val="22"/>
                <w:szCs w:val="22"/>
              </w:rPr>
              <w:t>Angiotensin-converting enzyme</w:t>
            </w:r>
            <w:r w:rsidRPr="00103D6C">
              <w:rPr>
                <w:rFonts w:ascii="Times New Roman" w:hAnsi="Times New Roman"/>
                <w:sz w:val="22"/>
                <w:szCs w:val="22"/>
              </w:rPr>
              <w:t xml:space="preserve"> inhibitor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6DC843C" w14:textId="7E327042" w:rsidR="00504DF5" w:rsidRPr="00103D6C" w:rsidRDefault="00CA18D8" w:rsidP="007F25EB">
            <w:pPr>
              <w:widowControl/>
              <w:spacing w:before="20"/>
              <w:ind w:right="144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5 (3.2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4C9A161" w14:textId="0D75AEDF" w:rsidR="00504DF5" w:rsidRPr="00103D6C" w:rsidRDefault="00CA18D8" w:rsidP="007F25EB">
            <w:pPr>
              <w:widowControl/>
              <w:spacing w:before="20"/>
              <w:ind w:right="144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3 (1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640C6D3" w14:textId="16B33BBD" w:rsidR="00504DF5" w:rsidRPr="00103D6C" w:rsidRDefault="00CA18D8" w:rsidP="007F25EB">
            <w:pPr>
              <w:widowControl/>
              <w:spacing w:before="20"/>
              <w:ind w:right="144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0.</w:t>
            </w:r>
            <w:r w:rsidR="00B16EA9" w:rsidRPr="00103D6C">
              <w:rPr>
                <w:rFonts w:ascii="Times New Roman" w:hAnsi="Times New Roman"/>
                <w:sz w:val="22"/>
                <w:szCs w:val="22"/>
              </w:rPr>
              <w:t>48</w:t>
            </w:r>
          </w:p>
        </w:tc>
      </w:tr>
      <w:tr w:rsidR="00D71588" w:rsidRPr="00103D6C" w14:paraId="2092A00A" w14:textId="77777777" w:rsidTr="007F25EB">
        <w:trPr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6C6DDB6C" w14:textId="77777777" w:rsidR="00504DF5" w:rsidRPr="00103D6C" w:rsidRDefault="00CA18D8" w:rsidP="007F25EB">
            <w:pPr>
              <w:widowControl/>
              <w:spacing w:before="20"/>
              <w:ind w:left="288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eastAsia="中ゴシック体" w:hAnsi="Times New Roman"/>
                <w:sz w:val="22"/>
                <w:szCs w:val="22"/>
              </w:rPr>
              <w:t>Angiotensin II receptor blocker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D87A7A8" w14:textId="4F477C01" w:rsidR="00504DF5" w:rsidRPr="00103D6C" w:rsidRDefault="00CA18D8" w:rsidP="007F25EB">
            <w:pPr>
              <w:widowControl/>
              <w:spacing w:before="20"/>
              <w:ind w:right="144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66 (42.9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837C7BF" w14:textId="2B566B3A" w:rsidR="00504DF5" w:rsidRPr="00103D6C" w:rsidRDefault="00CA18D8" w:rsidP="007F25EB">
            <w:pPr>
              <w:widowControl/>
              <w:spacing w:before="20"/>
              <w:ind w:right="144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80 (43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EF6E3EC" w14:textId="00BFACF0" w:rsidR="00504DF5" w:rsidRPr="00103D6C" w:rsidRDefault="00CA18D8" w:rsidP="007F25EB">
            <w:pPr>
              <w:widowControl/>
              <w:spacing w:before="20"/>
              <w:ind w:right="144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1.00</w:t>
            </w:r>
          </w:p>
        </w:tc>
      </w:tr>
      <w:tr w:rsidR="00D71588" w:rsidRPr="00103D6C" w14:paraId="5AC6D33E" w14:textId="77777777" w:rsidTr="007F25EB">
        <w:trPr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3412682A" w14:textId="77777777" w:rsidR="00504DF5" w:rsidRPr="00103D6C" w:rsidRDefault="00CA18D8" w:rsidP="007F25EB">
            <w:pPr>
              <w:widowControl/>
              <w:spacing w:before="20"/>
              <w:ind w:left="288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Direct renin inhibito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132E681" w14:textId="4D42D71E" w:rsidR="00504DF5" w:rsidRPr="00103D6C" w:rsidRDefault="00CA18D8" w:rsidP="007F25EB">
            <w:pPr>
              <w:widowControl/>
              <w:spacing w:before="20"/>
              <w:ind w:right="144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1 (</w:t>
            </w:r>
            <w:r w:rsidR="00B16EA9" w:rsidRPr="00103D6C">
              <w:rPr>
                <w:rFonts w:ascii="Times New Roman" w:hAnsi="Times New Roman"/>
                <w:sz w:val="22"/>
                <w:szCs w:val="22"/>
              </w:rPr>
              <w:t>0.6</w:t>
            </w:r>
            <w:r w:rsidRPr="00103D6C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8C1B522" w14:textId="2EBC0C7D" w:rsidR="00504DF5" w:rsidRPr="00103D6C" w:rsidRDefault="00CA18D8" w:rsidP="007F25EB">
            <w:pPr>
              <w:widowControl/>
              <w:spacing w:before="20"/>
              <w:ind w:right="144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1 (0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A4EC421" w14:textId="77777777" w:rsidR="00504DF5" w:rsidRPr="00103D6C" w:rsidRDefault="00CA18D8" w:rsidP="007F25EB">
            <w:pPr>
              <w:widowControl/>
              <w:spacing w:before="20"/>
              <w:ind w:right="144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1.00</w:t>
            </w:r>
          </w:p>
        </w:tc>
      </w:tr>
      <w:tr w:rsidR="00D71588" w:rsidRPr="00103D6C" w14:paraId="7BE0FAEF" w14:textId="77777777" w:rsidTr="007F25EB">
        <w:trPr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18A2E6A4" w14:textId="77777777" w:rsidR="00504DF5" w:rsidRPr="00103D6C" w:rsidRDefault="00CA18D8" w:rsidP="007F25EB">
            <w:pPr>
              <w:widowControl/>
              <w:spacing w:before="20"/>
              <w:ind w:left="288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eastAsia="中ゴシック体" w:hAnsi="Times New Roman"/>
                <w:sz w:val="22"/>
                <w:szCs w:val="22"/>
              </w:rPr>
              <w:t>Calcium channel blocke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C76D162" w14:textId="23FE1CE0" w:rsidR="00504DF5" w:rsidRPr="00103D6C" w:rsidRDefault="00CA18D8" w:rsidP="007F25EB">
            <w:pPr>
              <w:widowControl/>
              <w:spacing w:before="20"/>
              <w:ind w:right="144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48 (31.2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54B7219" w14:textId="7613C65B" w:rsidR="00504DF5" w:rsidRPr="00103D6C" w:rsidRDefault="00CA18D8" w:rsidP="007F25EB">
            <w:pPr>
              <w:widowControl/>
              <w:spacing w:before="20"/>
              <w:ind w:right="144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53 (28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A64E63A" w14:textId="72C3A003" w:rsidR="00504DF5" w:rsidRPr="00103D6C" w:rsidRDefault="00CA18D8" w:rsidP="007F25EB">
            <w:pPr>
              <w:widowControl/>
              <w:spacing w:before="20"/>
              <w:ind w:right="144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0.</w:t>
            </w:r>
            <w:r w:rsidR="00B16EA9" w:rsidRPr="00103D6C">
              <w:rPr>
                <w:rFonts w:ascii="Times New Roman" w:hAnsi="Times New Roman"/>
                <w:sz w:val="22"/>
                <w:szCs w:val="22"/>
              </w:rPr>
              <w:t>63</w:t>
            </w:r>
          </w:p>
        </w:tc>
      </w:tr>
      <w:tr w:rsidR="00D71588" w:rsidRPr="00103D6C" w14:paraId="5AF272BA" w14:textId="77777777" w:rsidTr="007F25EB">
        <w:trPr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0107A80D" w14:textId="77777777" w:rsidR="00504DF5" w:rsidRPr="00103D6C" w:rsidRDefault="00CA18D8" w:rsidP="007F25EB">
            <w:pPr>
              <w:widowControl/>
              <w:spacing w:before="20"/>
              <w:ind w:left="288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Diuretic drug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DC6ACB4" w14:textId="791C1B67" w:rsidR="00504DF5" w:rsidRPr="00103D6C" w:rsidRDefault="00CA18D8" w:rsidP="007F25EB">
            <w:pPr>
              <w:widowControl/>
              <w:spacing w:before="20"/>
              <w:ind w:right="144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10 (6.5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9DC2EC9" w14:textId="145D7CD5" w:rsidR="00504DF5" w:rsidRPr="00103D6C" w:rsidRDefault="00CA18D8" w:rsidP="007F25EB">
            <w:pPr>
              <w:widowControl/>
              <w:spacing w:before="20"/>
              <w:ind w:right="144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12 (6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EFBBF9B" w14:textId="159F22B0" w:rsidR="00504DF5" w:rsidRPr="00103D6C" w:rsidRDefault="00CA18D8" w:rsidP="007F25EB">
            <w:pPr>
              <w:widowControl/>
              <w:spacing w:before="20"/>
              <w:ind w:right="144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1.00</w:t>
            </w:r>
          </w:p>
        </w:tc>
      </w:tr>
      <w:tr w:rsidR="00D71588" w:rsidRPr="00103D6C" w14:paraId="11999F94" w14:textId="77777777" w:rsidTr="007F25EB">
        <w:trPr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2228261C" w14:textId="77777777" w:rsidR="00504DF5" w:rsidRPr="00103D6C" w:rsidRDefault="00CA18D8" w:rsidP="007F25EB">
            <w:pPr>
              <w:widowControl/>
              <w:spacing w:before="20"/>
              <w:ind w:left="288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lastRenderedPageBreak/>
              <w:t xml:space="preserve">α-Adrenergic receptor antagonist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94AC028" w14:textId="7CF1D7D8" w:rsidR="00504DF5" w:rsidRPr="00103D6C" w:rsidRDefault="00CA18D8" w:rsidP="007F25EB">
            <w:pPr>
              <w:widowControl/>
              <w:spacing w:before="20"/>
              <w:ind w:right="144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1 (</w:t>
            </w:r>
            <w:r w:rsidR="00672503" w:rsidRPr="00103D6C">
              <w:rPr>
                <w:rFonts w:ascii="Times New Roman" w:hAnsi="Times New Roman"/>
                <w:sz w:val="22"/>
                <w:szCs w:val="22"/>
              </w:rPr>
              <w:t>0.6</w:t>
            </w:r>
            <w:r w:rsidRPr="00103D6C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3BAC361" w14:textId="150AF79F" w:rsidR="00504DF5" w:rsidRPr="00103D6C" w:rsidRDefault="00CA18D8" w:rsidP="007F25EB">
            <w:pPr>
              <w:widowControl/>
              <w:spacing w:before="20"/>
              <w:ind w:right="144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1 (0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EE63C06" w14:textId="77777777" w:rsidR="00504DF5" w:rsidRPr="00103D6C" w:rsidRDefault="00CA18D8" w:rsidP="007F25EB">
            <w:pPr>
              <w:widowControl/>
              <w:spacing w:before="20"/>
              <w:ind w:right="144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1.00</w:t>
            </w:r>
          </w:p>
        </w:tc>
      </w:tr>
      <w:tr w:rsidR="00D71588" w:rsidRPr="00103D6C" w14:paraId="2BFE8F38" w14:textId="77777777" w:rsidTr="007F25EB">
        <w:trPr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4D8BABBC" w14:textId="77777777" w:rsidR="00504DF5" w:rsidRPr="00103D6C" w:rsidRDefault="00CA18D8" w:rsidP="007F25EB">
            <w:pPr>
              <w:widowControl/>
              <w:spacing w:before="20"/>
              <w:ind w:left="288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β-Adrenergic receptor antagonis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2482344" w14:textId="7E28DA67" w:rsidR="00504DF5" w:rsidRPr="00103D6C" w:rsidRDefault="00CA18D8" w:rsidP="007F25EB">
            <w:pPr>
              <w:widowControl/>
              <w:spacing w:before="20"/>
              <w:ind w:right="144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5 (3.2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47DA49F" w14:textId="01A9C9D4" w:rsidR="00504DF5" w:rsidRPr="00103D6C" w:rsidRDefault="00CA18D8" w:rsidP="007F25EB">
            <w:pPr>
              <w:widowControl/>
              <w:spacing w:before="20"/>
              <w:ind w:right="144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1 (0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3213518" w14:textId="086A4F05" w:rsidR="00504DF5" w:rsidRPr="00103D6C" w:rsidRDefault="00CA18D8" w:rsidP="007F25EB">
            <w:pPr>
              <w:widowControl/>
              <w:spacing w:before="20"/>
              <w:ind w:right="144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0.10</w:t>
            </w:r>
          </w:p>
        </w:tc>
      </w:tr>
      <w:tr w:rsidR="00D71588" w:rsidRPr="00103D6C" w14:paraId="48FEA104" w14:textId="77777777" w:rsidTr="007F25EB">
        <w:trPr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5FC92558" w14:textId="77777777" w:rsidR="00504DF5" w:rsidRPr="00103D6C" w:rsidRDefault="00CA18D8" w:rsidP="007F25EB">
            <w:pPr>
              <w:widowControl/>
              <w:spacing w:before="20"/>
              <w:ind w:left="288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Other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2AA952F" w14:textId="77777777" w:rsidR="00504DF5" w:rsidRPr="00103D6C" w:rsidRDefault="00CA18D8" w:rsidP="007F25EB">
            <w:pPr>
              <w:widowControl/>
              <w:spacing w:before="20"/>
              <w:ind w:right="144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0 (0.0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529FB5A" w14:textId="77777777" w:rsidR="00504DF5" w:rsidRPr="00103D6C" w:rsidRDefault="00CA18D8" w:rsidP="007F25EB">
            <w:pPr>
              <w:widowControl/>
              <w:spacing w:before="20"/>
              <w:ind w:right="144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0 (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69C65EA" w14:textId="5120A508" w:rsidR="00504DF5" w:rsidRPr="00103D6C" w:rsidRDefault="007A7274" w:rsidP="007F25EB">
            <w:pPr>
              <w:widowControl/>
              <w:spacing w:before="20"/>
              <w:ind w:right="144"/>
              <w:jc w:val="center"/>
            </w:pPr>
            <w:r w:rsidRPr="00103D6C">
              <w:t>–</w:t>
            </w:r>
          </w:p>
        </w:tc>
      </w:tr>
      <w:tr w:rsidR="00D71588" w:rsidRPr="00103D6C" w14:paraId="52207539" w14:textId="77777777" w:rsidTr="007F25EB">
        <w:trPr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6B73FC94" w14:textId="77777777" w:rsidR="00504DF5" w:rsidRPr="00103D6C" w:rsidRDefault="00CA18D8" w:rsidP="007F25EB">
            <w:pPr>
              <w:widowControl/>
              <w:spacing w:before="20"/>
              <w:ind w:right="144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Use of lipid-lowering agen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BADA9B5" w14:textId="6E293291" w:rsidR="00504DF5" w:rsidRPr="00103D6C" w:rsidRDefault="00CA18D8" w:rsidP="007F25EB">
            <w:pPr>
              <w:widowControl/>
              <w:spacing w:before="20"/>
              <w:ind w:right="144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78 (50.6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0546CFB" w14:textId="2E3F5F70" w:rsidR="00504DF5" w:rsidRPr="00103D6C" w:rsidRDefault="00CA18D8" w:rsidP="007F25EB">
            <w:pPr>
              <w:widowControl/>
              <w:spacing w:before="20"/>
              <w:ind w:right="144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103 (55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1E5A610" w14:textId="3E482CC4" w:rsidR="00504DF5" w:rsidRPr="00103D6C" w:rsidRDefault="00CA18D8" w:rsidP="007F25EB">
            <w:pPr>
              <w:widowControl/>
              <w:spacing w:before="20"/>
              <w:ind w:right="144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0.</w:t>
            </w:r>
            <w:r w:rsidR="00672503" w:rsidRPr="00103D6C">
              <w:rPr>
                <w:rFonts w:ascii="Times New Roman" w:hAnsi="Times New Roman"/>
                <w:sz w:val="22"/>
                <w:szCs w:val="22"/>
              </w:rPr>
              <w:t>38</w:t>
            </w:r>
          </w:p>
        </w:tc>
      </w:tr>
      <w:tr w:rsidR="00D71588" w:rsidRPr="00103D6C" w14:paraId="49CE891C" w14:textId="77777777" w:rsidTr="007F25EB">
        <w:trPr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423DFB80" w14:textId="77777777" w:rsidR="00504DF5" w:rsidRPr="00103D6C" w:rsidRDefault="00CA18D8" w:rsidP="007F25EB">
            <w:pPr>
              <w:widowControl/>
              <w:spacing w:before="20"/>
              <w:ind w:left="288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Statin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EE637A3" w14:textId="70808087" w:rsidR="00504DF5" w:rsidRPr="00103D6C" w:rsidRDefault="00CA18D8" w:rsidP="007F25EB">
            <w:pPr>
              <w:widowControl/>
              <w:spacing w:before="20"/>
              <w:ind w:right="144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65 (42.2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0F155C3" w14:textId="12A1DCF8" w:rsidR="00504DF5" w:rsidRPr="00103D6C" w:rsidRDefault="00CA18D8" w:rsidP="007F25EB">
            <w:pPr>
              <w:widowControl/>
              <w:spacing w:before="20"/>
              <w:ind w:right="144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91 (49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573E2C0" w14:textId="3FF9EDAA" w:rsidR="00504DF5" w:rsidRPr="00103D6C" w:rsidRDefault="00CA18D8" w:rsidP="007F25EB">
            <w:pPr>
              <w:widowControl/>
              <w:spacing w:before="20"/>
              <w:ind w:right="144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0.</w:t>
            </w:r>
            <w:r w:rsidR="00672503" w:rsidRPr="00103D6C">
              <w:rPr>
                <w:rFonts w:ascii="Times New Roman" w:hAnsi="Times New Roman"/>
                <w:sz w:val="22"/>
                <w:szCs w:val="22"/>
              </w:rPr>
              <w:t>23</w:t>
            </w:r>
          </w:p>
        </w:tc>
      </w:tr>
      <w:tr w:rsidR="00D71588" w:rsidRPr="00103D6C" w14:paraId="03379156" w14:textId="77777777" w:rsidTr="007F25EB">
        <w:trPr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136EDB34" w14:textId="6C67FC2B" w:rsidR="00504DF5" w:rsidRPr="00103D6C" w:rsidRDefault="00CA18D8" w:rsidP="007F25EB">
            <w:pPr>
              <w:widowControl/>
              <w:spacing w:before="20"/>
              <w:ind w:left="288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Ezetimib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EDC202D" w14:textId="2F9ABD61" w:rsidR="00504DF5" w:rsidRPr="00103D6C" w:rsidRDefault="00CA18D8" w:rsidP="007F25EB">
            <w:pPr>
              <w:widowControl/>
              <w:spacing w:before="20"/>
              <w:ind w:right="144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9 (5.8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DCB205B" w14:textId="49F1B840" w:rsidR="00504DF5" w:rsidRPr="00103D6C" w:rsidRDefault="00CA18D8" w:rsidP="007F25EB">
            <w:pPr>
              <w:widowControl/>
              <w:spacing w:before="20"/>
              <w:ind w:right="144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12 (6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4A5443B" w14:textId="6D21841C" w:rsidR="00504DF5" w:rsidRPr="00103D6C" w:rsidRDefault="00CA18D8" w:rsidP="007F25EB">
            <w:pPr>
              <w:widowControl/>
              <w:spacing w:before="20"/>
              <w:ind w:right="144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1.00</w:t>
            </w:r>
          </w:p>
        </w:tc>
      </w:tr>
      <w:tr w:rsidR="00D71588" w:rsidRPr="00103D6C" w14:paraId="23C77E3B" w14:textId="77777777" w:rsidTr="007F25EB">
        <w:trPr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05CF3423" w14:textId="77777777" w:rsidR="00504DF5" w:rsidRPr="00103D6C" w:rsidRDefault="00CA18D8" w:rsidP="007F25EB">
            <w:pPr>
              <w:widowControl/>
              <w:spacing w:before="20"/>
              <w:ind w:left="288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Resin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90FD66A" w14:textId="77777777" w:rsidR="00504DF5" w:rsidRPr="00103D6C" w:rsidRDefault="00CA18D8" w:rsidP="007F25EB">
            <w:pPr>
              <w:widowControl/>
              <w:spacing w:before="20"/>
              <w:ind w:right="144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0 (0.0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FA19E13" w14:textId="05F0BC8D" w:rsidR="00504DF5" w:rsidRPr="00103D6C" w:rsidRDefault="00CA18D8" w:rsidP="007F25EB">
            <w:pPr>
              <w:widowControl/>
              <w:spacing w:before="20"/>
              <w:ind w:right="144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1 (0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63A4075" w14:textId="2A7C570D" w:rsidR="00504DF5" w:rsidRPr="00103D6C" w:rsidRDefault="00CA18D8" w:rsidP="007F25EB">
            <w:pPr>
              <w:widowControl/>
              <w:spacing w:before="20"/>
              <w:ind w:right="144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1.00</w:t>
            </w:r>
          </w:p>
        </w:tc>
      </w:tr>
      <w:tr w:rsidR="00D71588" w:rsidRPr="00103D6C" w14:paraId="77ABE791" w14:textId="77777777" w:rsidTr="007F25EB">
        <w:trPr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374259FA" w14:textId="77777777" w:rsidR="00504DF5" w:rsidRPr="00103D6C" w:rsidRDefault="00CA18D8" w:rsidP="007F25EB">
            <w:pPr>
              <w:widowControl/>
              <w:spacing w:before="20"/>
              <w:ind w:left="288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Fibrate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7829CAC" w14:textId="599C91DB" w:rsidR="00504DF5" w:rsidRPr="00103D6C" w:rsidRDefault="00CA18D8" w:rsidP="007F25EB">
            <w:pPr>
              <w:widowControl/>
              <w:spacing w:before="20"/>
              <w:ind w:right="144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6 (3.9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8C12596" w14:textId="2DFFF7E4" w:rsidR="00504DF5" w:rsidRPr="00103D6C" w:rsidRDefault="00CA18D8" w:rsidP="007F25EB">
            <w:pPr>
              <w:widowControl/>
              <w:spacing w:before="20"/>
              <w:ind w:right="144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8 (4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4CBC0AF" w14:textId="3DB42224" w:rsidR="00504DF5" w:rsidRPr="00103D6C" w:rsidRDefault="00CA18D8" w:rsidP="007F25EB">
            <w:pPr>
              <w:widowControl/>
              <w:spacing w:before="20"/>
              <w:ind w:right="144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1.00</w:t>
            </w:r>
          </w:p>
        </w:tc>
      </w:tr>
      <w:tr w:rsidR="00D71588" w:rsidRPr="00103D6C" w14:paraId="097D242D" w14:textId="77777777" w:rsidTr="007F25EB">
        <w:trPr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18DF9865" w14:textId="77777777" w:rsidR="00504DF5" w:rsidRPr="00103D6C" w:rsidRDefault="00CA18D8" w:rsidP="007F25EB">
            <w:pPr>
              <w:widowControl/>
              <w:spacing w:before="20"/>
              <w:ind w:right="144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Use of antithrombotic agen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4E611C3" w14:textId="7F361C96" w:rsidR="00504DF5" w:rsidRPr="00103D6C" w:rsidRDefault="00CA18D8" w:rsidP="007F25EB">
            <w:pPr>
              <w:widowControl/>
              <w:spacing w:before="20"/>
              <w:ind w:right="144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22 (14.3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9445317" w14:textId="3B820E23" w:rsidR="00504DF5" w:rsidRPr="00103D6C" w:rsidRDefault="00CA18D8" w:rsidP="007F25EB">
            <w:pPr>
              <w:widowControl/>
              <w:spacing w:before="20"/>
              <w:ind w:right="144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10 (5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D344663" w14:textId="00E458E9" w:rsidR="00504DF5" w:rsidRPr="00103D6C" w:rsidRDefault="00CA18D8" w:rsidP="007F25EB">
            <w:pPr>
              <w:widowControl/>
              <w:spacing w:before="20"/>
              <w:ind w:right="144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0.008</w:t>
            </w:r>
          </w:p>
        </w:tc>
      </w:tr>
      <w:tr w:rsidR="00D71588" w:rsidRPr="00103D6C" w14:paraId="220C0BC4" w14:textId="77777777" w:rsidTr="007F25EB">
        <w:trPr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20E18E84" w14:textId="77777777" w:rsidR="00504DF5" w:rsidRPr="00103D6C" w:rsidRDefault="00CA18D8" w:rsidP="007F25EB">
            <w:pPr>
              <w:widowControl/>
              <w:spacing w:before="20"/>
              <w:ind w:left="288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Antiplatelet agen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8253253" w14:textId="0830E83C" w:rsidR="00504DF5" w:rsidRPr="00103D6C" w:rsidRDefault="00CA18D8" w:rsidP="007F25EB">
            <w:pPr>
              <w:widowControl/>
              <w:spacing w:before="20"/>
              <w:ind w:right="144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19 (12.3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60861DD" w14:textId="575A95E9" w:rsidR="00504DF5" w:rsidRPr="00103D6C" w:rsidRDefault="00CA18D8" w:rsidP="007F25EB">
            <w:pPr>
              <w:widowControl/>
              <w:spacing w:before="20"/>
              <w:ind w:right="144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7 (3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A9F083E" w14:textId="0CEC9829" w:rsidR="00504DF5" w:rsidRPr="00103D6C" w:rsidRDefault="00CA18D8" w:rsidP="007F25EB">
            <w:pPr>
              <w:widowControl/>
              <w:spacing w:before="20"/>
              <w:ind w:right="144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0.004</w:t>
            </w:r>
          </w:p>
        </w:tc>
      </w:tr>
      <w:tr w:rsidR="00D71588" w:rsidRPr="00103D6C" w14:paraId="7C9B9BD9" w14:textId="77777777" w:rsidTr="007F25EB">
        <w:trPr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432C1E7E" w14:textId="77777777" w:rsidR="00504DF5" w:rsidRPr="00103D6C" w:rsidRDefault="00CA18D8" w:rsidP="007F25EB">
            <w:pPr>
              <w:widowControl/>
              <w:spacing w:before="20"/>
              <w:ind w:left="288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Anticoagulan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E9A9BC5" w14:textId="67FFF136" w:rsidR="00504DF5" w:rsidRPr="00103D6C" w:rsidRDefault="00CA18D8" w:rsidP="007F25EB">
            <w:pPr>
              <w:widowControl/>
              <w:spacing w:before="20"/>
              <w:ind w:right="144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3 (1</w:t>
            </w:r>
            <w:r w:rsidR="00445B37" w:rsidRPr="00103D6C">
              <w:rPr>
                <w:rFonts w:ascii="Times New Roman" w:hAnsi="Times New Roman"/>
                <w:sz w:val="22"/>
                <w:szCs w:val="22"/>
              </w:rPr>
              <w:t>.</w:t>
            </w:r>
            <w:r w:rsidRPr="00103D6C">
              <w:rPr>
                <w:rFonts w:ascii="Times New Roman" w:hAnsi="Times New Roman"/>
                <w:sz w:val="22"/>
                <w:szCs w:val="22"/>
              </w:rPr>
              <w:t>9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C569FCB" w14:textId="51850996" w:rsidR="00504DF5" w:rsidRPr="00103D6C" w:rsidRDefault="00CA18D8" w:rsidP="007F25EB">
            <w:pPr>
              <w:widowControl/>
              <w:spacing w:before="20"/>
              <w:ind w:right="144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3 (1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23D16AD" w14:textId="29D3F364" w:rsidR="00504DF5" w:rsidRPr="00103D6C" w:rsidRDefault="00CA18D8" w:rsidP="007F25EB">
            <w:pPr>
              <w:widowControl/>
              <w:spacing w:before="20"/>
              <w:ind w:right="144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1.00</w:t>
            </w:r>
          </w:p>
        </w:tc>
      </w:tr>
      <w:tr w:rsidR="00D71588" w:rsidRPr="00103D6C" w14:paraId="3EB87413" w14:textId="77777777" w:rsidTr="007F25EB">
        <w:trPr>
          <w:jc w:val="center"/>
        </w:trPr>
        <w:tc>
          <w:tcPr>
            <w:tcW w:w="48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8B6CC17" w14:textId="77777777" w:rsidR="00504DF5" w:rsidRPr="00103D6C" w:rsidRDefault="00CA18D8" w:rsidP="007F25EB">
            <w:pPr>
              <w:widowControl/>
              <w:spacing w:before="20"/>
              <w:ind w:left="288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Other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7C093A8" w14:textId="651B1F5B" w:rsidR="00504DF5" w:rsidRPr="00103D6C" w:rsidRDefault="00CA18D8" w:rsidP="007F25EB">
            <w:pPr>
              <w:widowControl/>
              <w:spacing w:before="20"/>
              <w:ind w:right="144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0 (0</w:t>
            </w:r>
            <w:r w:rsidR="00F70BB9" w:rsidRPr="00103D6C">
              <w:rPr>
                <w:rFonts w:ascii="Times New Roman" w:hAnsi="Times New Roman"/>
                <w:sz w:val="22"/>
                <w:szCs w:val="22"/>
              </w:rPr>
              <w:t>.</w:t>
            </w:r>
            <w:r w:rsidRPr="00103D6C">
              <w:rPr>
                <w:rFonts w:ascii="Times New Roman" w:hAnsi="Times New Roman"/>
                <w:sz w:val="22"/>
                <w:szCs w:val="22"/>
              </w:rPr>
              <w:t>0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1ED4CE7" w14:textId="7AD3B70B" w:rsidR="00504DF5" w:rsidRPr="00103D6C" w:rsidRDefault="00CA18D8" w:rsidP="007F25EB">
            <w:pPr>
              <w:widowControl/>
              <w:spacing w:before="20"/>
              <w:ind w:right="144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03D6C">
              <w:rPr>
                <w:rFonts w:ascii="Times New Roman" w:hAnsi="Times New Roman"/>
                <w:sz w:val="22"/>
                <w:szCs w:val="22"/>
              </w:rPr>
              <w:t>0 (0</w:t>
            </w:r>
            <w:r w:rsidR="00F70BB9" w:rsidRPr="00103D6C">
              <w:rPr>
                <w:rFonts w:ascii="Times New Roman" w:hAnsi="Times New Roman"/>
                <w:sz w:val="22"/>
                <w:szCs w:val="22"/>
              </w:rPr>
              <w:t>.</w:t>
            </w:r>
            <w:r w:rsidRPr="00103D6C">
              <w:rPr>
                <w:rFonts w:ascii="Times New Roman" w:hAnsi="Times New Roman"/>
                <w:sz w:val="22"/>
                <w:szCs w:val="22"/>
              </w:rPr>
              <w:t>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7AC0E97" w14:textId="6C41FCC6" w:rsidR="00504DF5" w:rsidRPr="00103D6C" w:rsidRDefault="007A7274" w:rsidP="007F25EB">
            <w:pPr>
              <w:widowControl/>
              <w:spacing w:before="20"/>
              <w:ind w:right="144"/>
              <w:jc w:val="center"/>
            </w:pPr>
            <w:r w:rsidRPr="00103D6C">
              <w:t>–</w:t>
            </w:r>
          </w:p>
        </w:tc>
      </w:tr>
    </w:tbl>
    <w:p w14:paraId="3082358F" w14:textId="57CF9659" w:rsidR="00D01388" w:rsidRPr="00103D6C" w:rsidRDefault="00CA18D8" w:rsidP="00D01388">
      <w:pPr>
        <w:widowControl/>
        <w:autoSpaceDE w:val="0"/>
        <w:autoSpaceDN w:val="0"/>
        <w:adjustRightInd w:val="0"/>
        <w:rPr>
          <w:rFonts w:ascii="Times New Roman" w:eastAsia="中ゴシック体" w:hAnsi="Times New Roman"/>
          <w:sz w:val="24"/>
        </w:rPr>
      </w:pPr>
      <w:r w:rsidRPr="00103D6C">
        <w:rPr>
          <w:rFonts w:ascii="Times New Roman" w:eastAsia="中ゴシック体" w:hAnsi="Times New Roman"/>
          <w:sz w:val="24"/>
        </w:rPr>
        <w:t xml:space="preserve">Data are presented as number (%) of patients or mean </w:t>
      </w:r>
      <w:r w:rsidRPr="00103D6C">
        <w:rPr>
          <w:rFonts w:ascii="Times New Roman" w:hAnsi="Times New Roman"/>
          <w:kern w:val="0"/>
          <w:sz w:val="24"/>
        </w:rPr>
        <w:t xml:space="preserve">± </w:t>
      </w:r>
      <w:r w:rsidRPr="00103D6C">
        <w:rPr>
          <w:rFonts w:ascii="Times New Roman" w:eastAsia="中ゴシック体" w:hAnsi="Times New Roman"/>
          <w:sz w:val="24"/>
        </w:rPr>
        <w:t>SD values.</w:t>
      </w:r>
      <w:r w:rsidR="007A7274" w:rsidRPr="00103D6C">
        <w:rPr>
          <w:rFonts w:ascii="Times New Roman" w:eastAsia="中ゴシック体" w:hAnsi="Times New Roman"/>
          <w:sz w:val="24"/>
        </w:rPr>
        <w:t xml:space="preserve"> </w:t>
      </w:r>
      <w:bookmarkStart w:id="1" w:name="_Hlk58491971"/>
      <w:r w:rsidR="004C18EA" w:rsidRPr="00103D6C">
        <w:rPr>
          <w:rFonts w:ascii="Times New Roman" w:eastAsia="中ゴシック体" w:hAnsi="Times New Roman"/>
          <w:sz w:val="24"/>
        </w:rPr>
        <w:t>HbA1C:</w:t>
      </w:r>
      <w:r w:rsidR="004C18EA" w:rsidRPr="00103D6C">
        <w:rPr>
          <w:rFonts w:ascii="Times New Roman" w:hAnsi="Times New Roman"/>
          <w:sz w:val="20"/>
          <w:szCs w:val="20"/>
        </w:rPr>
        <w:t xml:space="preserve"> </w:t>
      </w:r>
      <w:r w:rsidR="004C18EA" w:rsidRPr="00103D6C">
        <w:rPr>
          <w:rFonts w:ascii="Times New Roman" w:eastAsia="中ゴシック体" w:hAnsi="Times New Roman"/>
          <w:sz w:val="24"/>
        </w:rPr>
        <w:t>glycated hemoglobin</w:t>
      </w:r>
      <w:r w:rsidR="004C18EA" w:rsidRPr="00103D6C">
        <w:rPr>
          <w:rFonts w:ascii="Times New Roman" w:hAnsi="Times New Roman"/>
          <w:sz w:val="20"/>
          <w:szCs w:val="20"/>
        </w:rPr>
        <w:t>;</w:t>
      </w:r>
      <w:r w:rsidR="004C18EA" w:rsidRPr="00103D6C">
        <w:rPr>
          <w:rFonts w:ascii="Times New Roman" w:eastAsia="中ゴシック体" w:hAnsi="Times New Roman"/>
          <w:sz w:val="24"/>
        </w:rPr>
        <w:t xml:space="preserve"> </w:t>
      </w:r>
      <w:r w:rsidR="007A7274" w:rsidRPr="00103D6C">
        <w:rPr>
          <w:rFonts w:ascii="Times New Roman" w:eastAsia="中ゴシック体" w:hAnsi="Times New Roman"/>
          <w:sz w:val="24"/>
        </w:rPr>
        <w:t>SD</w:t>
      </w:r>
      <w:r w:rsidR="00204685" w:rsidRPr="00103D6C">
        <w:rPr>
          <w:rFonts w:ascii="Times New Roman" w:eastAsia="中ゴシック体" w:hAnsi="Times New Roman"/>
          <w:sz w:val="24"/>
        </w:rPr>
        <w:t>:</w:t>
      </w:r>
      <w:r w:rsidR="007A7274" w:rsidRPr="00103D6C">
        <w:rPr>
          <w:rFonts w:ascii="Times New Roman" w:eastAsia="中ゴシック体" w:hAnsi="Times New Roman"/>
          <w:sz w:val="24"/>
        </w:rPr>
        <w:t xml:space="preserve"> standard deviation</w:t>
      </w:r>
      <w:r w:rsidR="004C18EA" w:rsidRPr="00103D6C">
        <w:rPr>
          <w:rFonts w:ascii="Times New Roman" w:eastAsia="中ゴシック体" w:hAnsi="Times New Roman"/>
          <w:sz w:val="24"/>
        </w:rPr>
        <w:t>; LDL: low-density lipoprotein; HDL: high-density lipoprotein</w:t>
      </w:r>
      <w:r w:rsidR="00D01388" w:rsidRPr="00103D6C">
        <w:rPr>
          <w:rFonts w:ascii="Times New Roman" w:eastAsia="中ゴシック体" w:hAnsi="Times New Roman"/>
          <w:sz w:val="24"/>
        </w:rPr>
        <w:t>; DPP-4: dipeptidyl peptidase; GLP: glucagon-like peptide-1.</w:t>
      </w:r>
      <w:bookmarkEnd w:id="1"/>
    </w:p>
    <w:p w14:paraId="064F7D19" w14:textId="77777777" w:rsidR="007D6B4F" w:rsidRPr="00103D6C" w:rsidRDefault="007D6B4F">
      <w:pPr>
        <w:rPr>
          <w:rFonts w:ascii="Times New Roman" w:hAnsi="Times New Roman"/>
        </w:rPr>
      </w:pPr>
    </w:p>
    <w:sectPr w:rsidR="007D6B4F" w:rsidRPr="00103D6C" w:rsidSect="007103E4">
      <w:footerReference w:type="even" r:id="rId7"/>
      <w:pgSz w:w="11907" w:h="16840" w:code="9"/>
      <w:pgMar w:top="1701" w:right="1701" w:bottom="1701" w:left="1985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CE25BA" w14:textId="77777777" w:rsidR="000A6E38" w:rsidRDefault="000A6E38">
      <w:r>
        <w:separator/>
      </w:r>
    </w:p>
  </w:endnote>
  <w:endnote w:type="continuationSeparator" w:id="0">
    <w:p w14:paraId="24A15150" w14:textId="77777777" w:rsidR="000A6E38" w:rsidRDefault="000A6E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平成明朝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MS PMincho">
    <w:altName w:val="MS Mincho"/>
    <w:charset w:val="80"/>
    <w:family w:val="roman"/>
    <w:pitch w:val="variable"/>
    <w:sig w:usb0="00000000" w:usb1="6AC7FDFB" w:usb2="08000012" w:usb3="00000000" w:csb0="0002009F" w:csb1="00000000"/>
  </w:font>
  <w:font w:name="中ゴシック体">
    <w:altName w:val="MS Mincho"/>
    <w:charset w:val="80"/>
    <w:family w:val="auto"/>
    <w:pitch w:val="variable"/>
    <w:sig w:usb0="00000000" w:usb1="00000708" w:usb2="1000000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DF3BF0C" w14:textId="77777777" w:rsidR="003536EC" w:rsidRDefault="003536EC" w:rsidP="007F25EB">
    <w:pPr>
      <w:pStyle w:val="Footer"/>
      <w:framePr w:wrap="auto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AF5182F" w14:textId="77777777" w:rsidR="003536EC" w:rsidRDefault="003536E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25CC3B9" w14:textId="77777777" w:rsidR="000A6E38" w:rsidRDefault="000A6E38">
      <w:r>
        <w:separator/>
      </w:r>
    </w:p>
  </w:footnote>
  <w:footnote w:type="continuationSeparator" w:id="0">
    <w:p w14:paraId="7E6ACE11" w14:textId="77777777" w:rsidR="000A6E38" w:rsidRDefault="000A6E3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1"/>
    <w:multiLevelType w:val="singleLevel"/>
    <w:tmpl w:val="287C8F9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1" w15:restartNumberingAfterBreak="0">
    <w:nsid w:val="FFFFFF82"/>
    <w:multiLevelType w:val="singleLevel"/>
    <w:tmpl w:val="0058A74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2" w15:restartNumberingAfterBreak="0">
    <w:nsid w:val="FFFFFF83"/>
    <w:multiLevelType w:val="singleLevel"/>
    <w:tmpl w:val="5AA49CC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3" w15:restartNumberingAfterBreak="0">
    <w:nsid w:val="FFFFFF89"/>
    <w:multiLevelType w:val="singleLevel"/>
    <w:tmpl w:val="D862BB6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4" w15:restartNumberingAfterBreak="0">
    <w:nsid w:val="03B437D0"/>
    <w:multiLevelType w:val="multilevel"/>
    <w:tmpl w:val="CA42CB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7CA0B88"/>
    <w:multiLevelType w:val="hybridMultilevel"/>
    <w:tmpl w:val="3F6A2A9C"/>
    <w:lvl w:ilvl="0" w:tplc="B40CC92E">
      <w:numFmt w:val="bullet"/>
      <w:lvlText w:val="・"/>
      <w:lvlJc w:val="left"/>
      <w:pPr>
        <w:ind w:left="360" w:hanging="360"/>
      </w:pPr>
      <w:rPr>
        <w:rFonts w:ascii="MS Mincho" w:eastAsia="MS Mincho" w:hAnsi="MS Mincho" w:cs="Times New Roman" w:hint="eastAsia"/>
        <w:strike w:val="0"/>
      </w:rPr>
    </w:lvl>
    <w:lvl w:ilvl="1" w:tplc="848A2868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A49098A2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10FA93FC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8E4ECEB6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DBF276F0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5D448746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A14864E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DEECA0A8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19E06938"/>
    <w:multiLevelType w:val="hybridMultilevel"/>
    <w:tmpl w:val="10EC8E50"/>
    <w:lvl w:ilvl="0" w:tplc="A47CAD96">
      <w:start w:val="1"/>
      <w:numFmt w:val="decimal"/>
      <w:lvlText w:val="%1)"/>
      <w:lvlJc w:val="left"/>
      <w:pPr>
        <w:tabs>
          <w:tab w:val="num" w:pos="420"/>
        </w:tabs>
        <w:ind w:left="420" w:hanging="420"/>
      </w:pPr>
      <w:rPr>
        <w:rFonts w:ascii="Century" w:eastAsia="MS Mincho" w:hAnsi="Century" w:cs="Times New Roman"/>
        <w:b w:val="0"/>
        <w:sz w:val="21"/>
        <w:szCs w:val="21"/>
      </w:rPr>
    </w:lvl>
    <w:lvl w:ilvl="1" w:tplc="D9505128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FAF8A590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1C2AC38A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FF585DD6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48C07E72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79426FEC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1BF6FDAE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B7386A50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7" w15:restartNumberingAfterBreak="0">
    <w:nsid w:val="2156088D"/>
    <w:multiLevelType w:val="multilevel"/>
    <w:tmpl w:val="5E149C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0A01B1E"/>
    <w:multiLevelType w:val="singleLevel"/>
    <w:tmpl w:val="00BA40A4"/>
    <w:lvl w:ilvl="0">
      <w:start w:val="1"/>
      <w:numFmt w:val="decimal"/>
      <w:lvlText w:val="%1."/>
      <w:lvlJc w:val="left"/>
      <w:pPr>
        <w:tabs>
          <w:tab w:val="num" w:pos="300"/>
        </w:tabs>
        <w:ind w:left="300" w:hanging="300"/>
      </w:pPr>
      <w:rPr>
        <w:rFonts w:ascii="Times New Roman" w:eastAsia="MS Mincho" w:hAnsi="Times New Roman" w:cs="Times New Roman"/>
      </w:rPr>
    </w:lvl>
  </w:abstractNum>
  <w:abstractNum w:abstractNumId="9" w15:restartNumberingAfterBreak="0">
    <w:nsid w:val="387348DE"/>
    <w:multiLevelType w:val="hybridMultilevel"/>
    <w:tmpl w:val="6E285A4E"/>
    <w:lvl w:ilvl="0" w:tplc="187C8BD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MS PGothic" w:hAnsi="MS PGothic" w:hint="default"/>
      </w:rPr>
    </w:lvl>
    <w:lvl w:ilvl="1" w:tplc="5EDA382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MS PGothic" w:hAnsi="MS PGothic" w:hint="default"/>
      </w:rPr>
    </w:lvl>
    <w:lvl w:ilvl="2" w:tplc="B5AAE9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MS PGothic" w:hAnsi="MS PGothic" w:hint="default"/>
      </w:rPr>
    </w:lvl>
    <w:lvl w:ilvl="3" w:tplc="16146B2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MS PGothic" w:hAnsi="MS PGothic" w:hint="default"/>
      </w:rPr>
    </w:lvl>
    <w:lvl w:ilvl="4" w:tplc="1FEC23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MS PGothic" w:hAnsi="MS PGothic" w:hint="default"/>
      </w:rPr>
    </w:lvl>
    <w:lvl w:ilvl="5" w:tplc="7310C99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MS PGothic" w:hAnsi="MS PGothic" w:hint="default"/>
      </w:rPr>
    </w:lvl>
    <w:lvl w:ilvl="6" w:tplc="8A3A6CD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MS PGothic" w:hAnsi="MS PGothic" w:hint="default"/>
      </w:rPr>
    </w:lvl>
    <w:lvl w:ilvl="7" w:tplc="8A14B37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MS PGothic" w:hAnsi="MS PGothic" w:hint="default"/>
      </w:rPr>
    </w:lvl>
    <w:lvl w:ilvl="8" w:tplc="A4C483F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MS PGothic" w:hAnsi="MS PGothic" w:hint="default"/>
      </w:rPr>
    </w:lvl>
  </w:abstractNum>
  <w:abstractNum w:abstractNumId="10" w15:restartNumberingAfterBreak="0">
    <w:nsid w:val="4A5446B3"/>
    <w:multiLevelType w:val="hybridMultilevel"/>
    <w:tmpl w:val="FF50518E"/>
    <w:lvl w:ilvl="0" w:tplc="07EAFA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MS PGothic" w:hAnsi="MS PGothic" w:hint="default"/>
      </w:rPr>
    </w:lvl>
    <w:lvl w:ilvl="1" w:tplc="F026A2B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MS PGothic" w:hAnsi="MS PGothic" w:hint="default"/>
      </w:rPr>
    </w:lvl>
    <w:lvl w:ilvl="2" w:tplc="2EA618B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MS PGothic" w:hAnsi="MS PGothic" w:hint="default"/>
      </w:rPr>
    </w:lvl>
    <w:lvl w:ilvl="3" w:tplc="D92035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MS PGothic" w:hAnsi="MS PGothic" w:hint="default"/>
      </w:rPr>
    </w:lvl>
    <w:lvl w:ilvl="4" w:tplc="8E026B9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MS PGothic" w:hAnsi="MS PGothic" w:hint="default"/>
      </w:rPr>
    </w:lvl>
    <w:lvl w:ilvl="5" w:tplc="BF82961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MS PGothic" w:hAnsi="MS PGothic" w:hint="default"/>
      </w:rPr>
    </w:lvl>
    <w:lvl w:ilvl="6" w:tplc="92F89A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MS PGothic" w:hAnsi="MS PGothic" w:hint="default"/>
      </w:rPr>
    </w:lvl>
    <w:lvl w:ilvl="7" w:tplc="70723F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MS PGothic" w:hAnsi="MS PGothic" w:hint="default"/>
      </w:rPr>
    </w:lvl>
    <w:lvl w:ilvl="8" w:tplc="44748D4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MS PGothic" w:hAnsi="MS PGothic" w:hint="default"/>
      </w:rPr>
    </w:lvl>
  </w:abstractNum>
  <w:num w:numId="1">
    <w:abstractNumId w:val="8"/>
  </w:num>
  <w:num w:numId="2">
    <w:abstractNumId w:val="6"/>
  </w:num>
  <w:num w:numId="3">
    <w:abstractNumId w:val="7"/>
  </w:num>
  <w:num w:numId="4">
    <w:abstractNumId w:val="10"/>
  </w:num>
  <w:num w:numId="5">
    <w:abstractNumId w:val="9"/>
  </w:num>
  <w:num w:numId="6">
    <w:abstractNumId w:val="3"/>
  </w:num>
  <w:num w:numId="7">
    <w:abstractNumId w:val="2"/>
  </w:num>
  <w:num w:numId="8">
    <w:abstractNumId w:val="1"/>
  </w:num>
  <w:num w:numId="9">
    <w:abstractNumId w:val="0"/>
  </w:num>
  <w:num w:numId="10">
    <w:abstractNumId w:val="4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QzNTexNDU1Mjc3NTdT0lEKTi0uzszPAykwqgUAk6HboywAAAA="/>
  </w:docVars>
  <w:rsids>
    <w:rsidRoot w:val="00504DF5"/>
    <w:rsid w:val="000016EC"/>
    <w:rsid w:val="000733B2"/>
    <w:rsid w:val="00091710"/>
    <w:rsid w:val="00092ECB"/>
    <w:rsid w:val="000A6E38"/>
    <w:rsid w:val="000C0C83"/>
    <w:rsid w:val="000D377E"/>
    <w:rsid w:val="000E4B7D"/>
    <w:rsid w:val="00103D6C"/>
    <w:rsid w:val="0017726A"/>
    <w:rsid w:val="001A2A9C"/>
    <w:rsid w:val="001C59AC"/>
    <w:rsid w:val="001D6A62"/>
    <w:rsid w:val="00204089"/>
    <w:rsid w:val="00204685"/>
    <w:rsid w:val="0021067A"/>
    <w:rsid w:val="00255C9D"/>
    <w:rsid w:val="00296330"/>
    <w:rsid w:val="00311687"/>
    <w:rsid w:val="00346366"/>
    <w:rsid w:val="003536EC"/>
    <w:rsid w:val="003B0BEA"/>
    <w:rsid w:val="003E31B0"/>
    <w:rsid w:val="003F49CE"/>
    <w:rsid w:val="0040333A"/>
    <w:rsid w:val="00405F71"/>
    <w:rsid w:val="004418F5"/>
    <w:rsid w:val="00445B37"/>
    <w:rsid w:val="004650E0"/>
    <w:rsid w:val="00473EE6"/>
    <w:rsid w:val="004C098F"/>
    <w:rsid w:val="004C151A"/>
    <w:rsid w:val="004C18EA"/>
    <w:rsid w:val="004D448D"/>
    <w:rsid w:val="00504DF5"/>
    <w:rsid w:val="00515C0C"/>
    <w:rsid w:val="00540BEC"/>
    <w:rsid w:val="0055723A"/>
    <w:rsid w:val="00557C5F"/>
    <w:rsid w:val="00592D5B"/>
    <w:rsid w:val="00614CF1"/>
    <w:rsid w:val="00672503"/>
    <w:rsid w:val="00686BCD"/>
    <w:rsid w:val="00687D34"/>
    <w:rsid w:val="0069710E"/>
    <w:rsid w:val="006B22FF"/>
    <w:rsid w:val="006D09DB"/>
    <w:rsid w:val="006D1CCB"/>
    <w:rsid w:val="007103E4"/>
    <w:rsid w:val="00711592"/>
    <w:rsid w:val="0072431C"/>
    <w:rsid w:val="00727C0D"/>
    <w:rsid w:val="007A6DEE"/>
    <w:rsid w:val="007A7274"/>
    <w:rsid w:val="007A7D60"/>
    <w:rsid w:val="007D6B4F"/>
    <w:rsid w:val="007F25EB"/>
    <w:rsid w:val="00860432"/>
    <w:rsid w:val="008863AF"/>
    <w:rsid w:val="008901DA"/>
    <w:rsid w:val="008B575C"/>
    <w:rsid w:val="008F24D6"/>
    <w:rsid w:val="00907908"/>
    <w:rsid w:val="00911469"/>
    <w:rsid w:val="00923673"/>
    <w:rsid w:val="009312E8"/>
    <w:rsid w:val="009B14D4"/>
    <w:rsid w:val="00A206E8"/>
    <w:rsid w:val="00A2088B"/>
    <w:rsid w:val="00A56819"/>
    <w:rsid w:val="00A60394"/>
    <w:rsid w:val="00A7559C"/>
    <w:rsid w:val="00A81AE1"/>
    <w:rsid w:val="00A853AB"/>
    <w:rsid w:val="00AC05CF"/>
    <w:rsid w:val="00AD4EB8"/>
    <w:rsid w:val="00B1087B"/>
    <w:rsid w:val="00B16EA9"/>
    <w:rsid w:val="00BC59AF"/>
    <w:rsid w:val="00CA18D8"/>
    <w:rsid w:val="00CB7DAB"/>
    <w:rsid w:val="00D01388"/>
    <w:rsid w:val="00D04723"/>
    <w:rsid w:val="00D257ED"/>
    <w:rsid w:val="00D318C8"/>
    <w:rsid w:val="00D71588"/>
    <w:rsid w:val="00DA46EB"/>
    <w:rsid w:val="00E11BDD"/>
    <w:rsid w:val="00E31BD4"/>
    <w:rsid w:val="00E46766"/>
    <w:rsid w:val="00E90B43"/>
    <w:rsid w:val="00EA6F25"/>
    <w:rsid w:val="00EC0A0A"/>
    <w:rsid w:val="00ED7615"/>
    <w:rsid w:val="00F273CF"/>
    <w:rsid w:val="00F30E35"/>
    <w:rsid w:val="00F70BB9"/>
    <w:rsid w:val="00F71EB2"/>
    <w:rsid w:val="00F85757"/>
    <w:rsid w:val="00F97980"/>
    <w:rsid w:val="00FA2D1A"/>
    <w:rsid w:val="00FC5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564F4A1C"/>
  <w15:chartTrackingRefBased/>
  <w15:docId w15:val="{B7700751-36FD-4EC4-B65C-1E1876CB3B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 w:qFormat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4DF5"/>
    <w:pPr>
      <w:widowControl w:val="0"/>
      <w:jc w:val="both"/>
    </w:pPr>
    <w:rPr>
      <w:rFonts w:ascii="Century" w:eastAsia="MS Mincho" w:hAnsi="Century" w:cs="Times New Roman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4DF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4DF5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4DF5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4DF5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4DF5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4DF5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4DF5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4DF5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472C4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4DF5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4DF5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4DF5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4DF5"/>
    <w:rPr>
      <w:rFonts w:asciiTheme="majorHAnsi" w:eastAsiaTheme="majorEastAsia" w:hAnsiTheme="majorHAnsi" w:cstheme="majorBidi"/>
      <w:b/>
      <w:bCs/>
      <w:color w:val="4472C4" w:themeColor="accent1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4DF5"/>
    <w:rPr>
      <w:rFonts w:asciiTheme="majorHAnsi" w:eastAsiaTheme="majorEastAsia" w:hAnsiTheme="majorHAnsi" w:cstheme="majorBidi"/>
      <w:b/>
      <w:bCs/>
      <w:i/>
      <w:iCs/>
      <w:color w:val="4472C4" w:themeColor="accent1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4DF5"/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4DF5"/>
    <w:rPr>
      <w:rFonts w:asciiTheme="majorHAnsi" w:eastAsiaTheme="majorEastAsia" w:hAnsiTheme="majorHAnsi" w:cstheme="majorBidi"/>
      <w:i/>
      <w:iCs/>
      <w:color w:val="1F3763" w:themeColor="accent1" w:themeShade="7F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4DF5"/>
    <w:rPr>
      <w:rFonts w:asciiTheme="majorHAnsi" w:eastAsiaTheme="majorEastAsia" w:hAnsiTheme="majorHAnsi" w:cstheme="majorBidi"/>
      <w:i/>
      <w:iCs/>
      <w:color w:val="404040" w:themeColor="text1" w:themeTint="BF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4DF5"/>
    <w:rPr>
      <w:rFonts w:asciiTheme="majorHAnsi" w:eastAsiaTheme="majorEastAsia" w:hAnsiTheme="majorHAnsi" w:cstheme="majorBidi"/>
      <w:color w:val="4472C4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4DF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istParagraph">
    <w:name w:val="List Paragraph"/>
    <w:basedOn w:val="Normal"/>
    <w:uiPriority w:val="34"/>
    <w:qFormat/>
    <w:rsid w:val="00504DF5"/>
    <w:pPr>
      <w:ind w:left="720"/>
      <w:contextualSpacing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504DF5"/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04DF5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04DF5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4DF5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04DF5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qFormat/>
    <w:rsid w:val="00504DF5"/>
    <w:rPr>
      <w:b/>
      <w:bCs/>
    </w:rPr>
  </w:style>
  <w:style w:type="character" w:styleId="Emphasis">
    <w:name w:val="Emphasis"/>
    <w:basedOn w:val="DefaultParagraphFont"/>
    <w:uiPriority w:val="20"/>
    <w:qFormat/>
    <w:rsid w:val="00504DF5"/>
    <w:rPr>
      <w:i/>
      <w:iCs/>
    </w:rPr>
  </w:style>
  <w:style w:type="paragraph" w:styleId="NoSpacing">
    <w:name w:val="No Spacing"/>
    <w:uiPriority w:val="1"/>
    <w:qFormat/>
    <w:rsid w:val="00504DF5"/>
    <w:rPr>
      <w:kern w:val="0"/>
      <w:sz w:val="22"/>
    </w:rPr>
  </w:style>
  <w:style w:type="paragraph" w:styleId="Quote">
    <w:name w:val="Quote"/>
    <w:basedOn w:val="Normal"/>
    <w:next w:val="Normal"/>
    <w:link w:val="QuoteChar"/>
    <w:uiPriority w:val="29"/>
    <w:qFormat/>
    <w:rsid w:val="00504DF5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04DF5"/>
    <w:rPr>
      <w:rFonts w:ascii="Century" w:eastAsia="MS Mincho" w:hAnsi="Century" w:cs="Times New Roman"/>
      <w:i/>
      <w:iCs/>
      <w:color w:val="000000" w:themeColor="text1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4DF5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4DF5"/>
    <w:rPr>
      <w:rFonts w:ascii="Century" w:eastAsia="MS Mincho" w:hAnsi="Century" w:cs="Times New Roman"/>
      <w:b/>
      <w:bCs/>
      <w:i/>
      <w:iCs/>
      <w:color w:val="4472C4" w:themeColor="accent1"/>
      <w:szCs w:val="24"/>
    </w:rPr>
  </w:style>
  <w:style w:type="character" w:styleId="SubtleEmphasis">
    <w:name w:val="Subtle Emphasis"/>
    <w:basedOn w:val="DefaultParagraphFont"/>
    <w:uiPriority w:val="19"/>
    <w:qFormat/>
    <w:rsid w:val="00504DF5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04DF5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504DF5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04DF5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04DF5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04DF5"/>
    <w:pPr>
      <w:outlineLvl w:val="9"/>
    </w:pPr>
  </w:style>
  <w:style w:type="paragraph" w:styleId="NormalWeb">
    <w:name w:val="Normal (Web)"/>
    <w:basedOn w:val="Normal"/>
    <w:uiPriority w:val="99"/>
    <w:rsid w:val="00504DF5"/>
    <w:pPr>
      <w:widowControl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color w:val="000000"/>
      <w:kern w:val="0"/>
      <w:sz w:val="24"/>
    </w:rPr>
  </w:style>
  <w:style w:type="paragraph" w:styleId="List">
    <w:name w:val="List"/>
    <w:basedOn w:val="Normal"/>
    <w:rsid w:val="00504DF5"/>
    <w:pPr>
      <w:overflowPunct w:val="0"/>
      <w:autoSpaceDE w:val="0"/>
      <w:autoSpaceDN w:val="0"/>
      <w:adjustRightInd w:val="0"/>
      <w:ind w:left="283" w:hanging="283"/>
      <w:jc w:val="left"/>
      <w:textAlignment w:val="baseline"/>
    </w:pPr>
    <w:rPr>
      <w:rFonts w:ascii="MS Mincho" w:hAnsi="Times New Roman"/>
      <w:kern w:val="0"/>
      <w:sz w:val="20"/>
      <w:szCs w:val="20"/>
      <w:lang w:eastAsia="en-US"/>
    </w:rPr>
  </w:style>
  <w:style w:type="paragraph" w:styleId="HTMLPreformatted">
    <w:name w:val="HTML Preformatted"/>
    <w:basedOn w:val="Normal"/>
    <w:link w:val="HTMLPreformattedChar"/>
    <w:rsid w:val="00504DF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MS Gothic" w:eastAsia="MS Gothic" w:hAnsi="MS Gothic" w:cs="MS Gothic"/>
      <w:kern w:val="0"/>
      <w:sz w:val="24"/>
    </w:rPr>
  </w:style>
  <w:style w:type="character" w:customStyle="1" w:styleId="HTMLPreformattedChar">
    <w:name w:val="HTML Preformatted Char"/>
    <w:basedOn w:val="DefaultParagraphFont"/>
    <w:link w:val="HTMLPreformatted"/>
    <w:rsid w:val="00504DF5"/>
    <w:rPr>
      <w:rFonts w:ascii="MS Gothic" w:eastAsia="MS Gothic" w:hAnsi="MS Gothic" w:cs="MS Gothic"/>
      <w:kern w:val="0"/>
      <w:sz w:val="24"/>
      <w:szCs w:val="24"/>
    </w:rPr>
  </w:style>
  <w:style w:type="character" w:styleId="Hyperlink">
    <w:name w:val="Hyperlink"/>
    <w:uiPriority w:val="99"/>
    <w:rsid w:val="00504DF5"/>
    <w:rPr>
      <w:color w:val="0000FF"/>
      <w:u w:val="single"/>
    </w:rPr>
  </w:style>
  <w:style w:type="paragraph" w:styleId="Footer">
    <w:name w:val="footer"/>
    <w:basedOn w:val="Normal"/>
    <w:link w:val="FooterChar"/>
    <w:rsid w:val="00504DF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rsid w:val="00504DF5"/>
    <w:rPr>
      <w:rFonts w:ascii="Century" w:eastAsia="MS Mincho" w:hAnsi="Century" w:cs="Times New Roman"/>
      <w:szCs w:val="24"/>
    </w:rPr>
  </w:style>
  <w:style w:type="character" w:styleId="PageNumber">
    <w:name w:val="page number"/>
    <w:basedOn w:val="DefaultParagraphFont"/>
    <w:rsid w:val="00504DF5"/>
  </w:style>
  <w:style w:type="paragraph" w:styleId="Header">
    <w:name w:val="header"/>
    <w:basedOn w:val="Normal"/>
    <w:link w:val="HeaderChar"/>
    <w:unhideWhenUsed/>
    <w:rsid w:val="00504DF5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rsid w:val="00504DF5"/>
    <w:rPr>
      <w:rFonts w:ascii="Century" w:eastAsia="MS Mincho" w:hAnsi="Century" w:cs="Times New Roman"/>
      <w:szCs w:val="24"/>
    </w:rPr>
  </w:style>
  <w:style w:type="paragraph" w:styleId="BalloonText">
    <w:name w:val="Balloon Text"/>
    <w:basedOn w:val="Normal"/>
    <w:link w:val="BalloonTextChar"/>
    <w:semiHidden/>
    <w:unhideWhenUsed/>
    <w:rsid w:val="00504DF5"/>
    <w:rPr>
      <w:rFonts w:ascii="Arial" w:eastAsia="MS Gothic" w:hAnsi="Arial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504DF5"/>
    <w:rPr>
      <w:rFonts w:ascii="Arial" w:eastAsia="MS Gothic" w:hAnsi="Arial" w:cs="Times New Roman"/>
      <w:sz w:val="18"/>
      <w:szCs w:val="18"/>
    </w:rPr>
  </w:style>
  <w:style w:type="character" w:customStyle="1" w:styleId="highlight">
    <w:name w:val="highlight"/>
    <w:basedOn w:val="DefaultParagraphFont"/>
    <w:rsid w:val="00504DF5"/>
  </w:style>
  <w:style w:type="paragraph" w:styleId="BodyText">
    <w:name w:val="Body Text"/>
    <w:basedOn w:val="Normal"/>
    <w:link w:val="BodyTextChar"/>
    <w:rsid w:val="00504DF5"/>
    <w:pPr>
      <w:spacing w:line="360" w:lineRule="auto"/>
    </w:pPr>
    <w:rPr>
      <w:rFonts w:ascii="Times New Roman" w:hAnsi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504DF5"/>
    <w:rPr>
      <w:rFonts w:ascii="Times New Roman" w:eastAsia="MS Mincho" w:hAnsi="Times New Roman" w:cs="Times New Roman"/>
      <w:sz w:val="24"/>
      <w:szCs w:val="20"/>
    </w:rPr>
  </w:style>
  <w:style w:type="character" w:styleId="CommentReference">
    <w:name w:val="annotation reference"/>
    <w:uiPriority w:val="99"/>
    <w:rsid w:val="00504DF5"/>
    <w:rPr>
      <w:sz w:val="18"/>
      <w:szCs w:val="18"/>
    </w:rPr>
  </w:style>
  <w:style w:type="paragraph" w:styleId="NormalIndent">
    <w:name w:val="Normal Indent"/>
    <w:basedOn w:val="Normal"/>
    <w:rsid w:val="00504DF5"/>
    <w:pPr>
      <w:ind w:left="851"/>
    </w:pPr>
    <w:rPr>
      <w:rFonts w:ascii="Times" w:eastAsia="平成明朝" w:hAnsi="Times"/>
      <w:sz w:val="24"/>
    </w:rPr>
  </w:style>
  <w:style w:type="paragraph" w:styleId="CommentText">
    <w:name w:val="annotation text"/>
    <w:aliases w:val="Char11"/>
    <w:basedOn w:val="Normal"/>
    <w:link w:val="CommentTextChar"/>
    <w:uiPriority w:val="99"/>
    <w:unhideWhenUsed/>
    <w:qFormat/>
    <w:rsid w:val="00504DF5"/>
    <w:rPr>
      <w:sz w:val="24"/>
    </w:rPr>
  </w:style>
  <w:style w:type="character" w:customStyle="1" w:styleId="CommentTextChar">
    <w:name w:val="Comment Text Char"/>
    <w:aliases w:val="Char11 Char"/>
    <w:basedOn w:val="DefaultParagraphFont"/>
    <w:link w:val="CommentText"/>
    <w:uiPriority w:val="99"/>
    <w:qFormat/>
    <w:rsid w:val="00504DF5"/>
    <w:rPr>
      <w:rFonts w:ascii="Century" w:eastAsia="MS Mincho" w:hAnsi="Century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504D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504DF5"/>
    <w:rPr>
      <w:rFonts w:ascii="Century" w:eastAsia="MS Mincho" w:hAnsi="Century" w:cs="Times New Roman"/>
      <w:b/>
      <w:bCs/>
      <w:sz w:val="24"/>
      <w:szCs w:val="24"/>
    </w:rPr>
  </w:style>
  <w:style w:type="paragraph" w:styleId="Revision">
    <w:name w:val="Revision"/>
    <w:hidden/>
    <w:uiPriority w:val="99"/>
    <w:semiHidden/>
    <w:rsid w:val="00504DF5"/>
    <w:rPr>
      <w:rFonts w:ascii="Century" w:eastAsia="MS Mincho" w:hAnsi="Century" w:cs="Times New Roman"/>
      <w:szCs w:val="24"/>
    </w:rPr>
  </w:style>
  <w:style w:type="character" w:customStyle="1" w:styleId="st1">
    <w:name w:val="st1"/>
    <w:rsid w:val="00504DF5"/>
  </w:style>
  <w:style w:type="character" w:customStyle="1" w:styleId="jrnl">
    <w:name w:val="jrnl"/>
    <w:rsid w:val="00504DF5"/>
  </w:style>
  <w:style w:type="character" w:customStyle="1" w:styleId="highlight2">
    <w:name w:val="highlight2"/>
    <w:rsid w:val="00504DF5"/>
  </w:style>
  <w:style w:type="character" w:customStyle="1" w:styleId="st">
    <w:name w:val="st"/>
    <w:basedOn w:val="DefaultParagraphFont"/>
    <w:rsid w:val="00504DF5"/>
  </w:style>
  <w:style w:type="character" w:customStyle="1" w:styleId="refvocab">
    <w:name w:val="refvocab"/>
    <w:basedOn w:val="DefaultParagraphFont"/>
    <w:rsid w:val="00504DF5"/>
  </w:style>
  <w:style w:type="character" w:styleId="LineNumber">
    <w:name w:val="line number"/>
    <w:basedOn w:val="DefaultParagraphFont"/>
    <w:unhideWhenUsed/>
    <w:rsid w:val="00504DF5"/>
  </w:style>
  <w:style w:type="character" w:styleId="FollowedHyperlink">
    <w:name w:val="FollowedHyperlink"/>
    <w:basedOn w:val="DefaultParagraphFont"/>
    <w:unhideWhenUsed/>
    <w:rsid w:val="00504DF5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04DF5"/>
    <w:rPr>
      <w:color w:val="605E5C"/>
      <w:shd w:val="clear" w:color="auto" w:fill="E1DFDD"/>
    </w:rPr>
  </w:style>
  <w:style w:type="character" w:customStyle="1" w:styleId="identifier">
    <w:name w:val="identifier"/>
    <w:basedOn w:val="DefaultParagraphFont"/>
    <w:rsid w:val="00504DF5"/>
  </w:style>
  <w:style w:type="character" w:customStyle="1" w:styleId="id-label">
    <w:name w:val="id-label"/>
    <w:basedOn w:val="DefaultParagraphFont"/>
    <w:rsid w:val="00504DF5"/>
  </w:style>
  <w:style w:type="paragraph" w:customStyle="1" w:styleId="Revision1">
    <w:name w:val="Revision1"/>
    <w:hidden/>
    <w:semiHidden/>
    <w:rsid w:val="00504DF5"/>
    <w:rPr>
      <w:rFonts w:ascii="Century" w:eastAsia="MS Mincho" w:hAnsi="Century" w:cs="Times New Roman"/>
      <w:szCs w:val="24"/>
    </w:rPr>
  </w:style>
  <w:style w:type="paragraph" w:customStyle="1" w:styleId="Default">
    <w:name w:val="Default"/>
    <w:rsid w:val="007103E4"/>
    <w:pPr>
      <w:widowControl w:val="0"/>
      <w:autoSpaceDE w:val="0"/>
      <w:autoSpaceDN w:val="0"/>
      <w:adjustRightInd w:val="0"/>
    </w:pPr>
    <w:rPr>
      <w:rFonts w:ascii="MS PMincho" w:eastAsia="MS PMincho" w:cs="MS PMincho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2</Pages>
  <Words>405</Words>
  <Characters>2313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ATAKAMI NAOTO</dc:creator>
  <cp:lastModifiedBy>Janani G.</cp:lastModifiedBy>
  <cp:revision>35</cp:revision>
  <cp:lastPrinted>2020-09-11T07:23:00Z</cp:lastPrinted>
  <dcterms:created xsi:type="dcterms:W3CDTF">2020-12-05T15:58:00Z</dcterms:created>
  <dcterms:modified xsi:type="dcterms:W3CDTF">2020-12-28T03:45:00Z</dcterms:modified>
</cp:coreProperties>
</file>